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F7DF49" w14:textId="77777777" w:rsidR="000217FB" w:rsidRPr="00264B36" w:rsidRDefault="000217FB" w:rsidP="009F240E">
      <w:pPr>
        <w:rPr>
          <w:rFonts w:eastAsia="SimSun" w:cs="Times New Roman"/>
          <w:lang w:eastAsia="zh-CN"/>
        </w:rPr>
      </w:pPr>
    </w:p>
    <w:p w14:paraId="5FE9D225" w14:textId="77777777" w:rsidR="000217FB" w:rsidRDefault="000217FB" w:rsidP="009F240E">
      <w:pPr>
        <w:rPr>
          <w:rFonts w:cs="Times New Roman"/>
        </w:rPr>
      </w:pPr>
    </w:p>
    <w:tbl>
      <w:tblPr>
        <w:tblStyle w:val="PlainTable1"/>
        <w:tblW w:w="10632" w:type="dxa"/>
        <w:tblInd w:w="-1281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872"/>
        <w:gridCol w:w="1658"/>
        <w:gridCol w:w="1465"/>
        <w:gridCol w:w="1567"/>
        <w:gridCol w:w="1536"/>
        <w:gridCol w:w="1691"/>
        <w:gridCol w:w="1843"/>
      </w:tblGrid>
      <w:tr w:rsidR="00C73EBD" w:rsidRPr="00526729" w14:paraId="7B723750" w14:textId="31FBBB09" w:rsidTr="00B01B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shd w:val="clear" w:color="auto" w:fill="FFFFFF" w:themeFill="background1"/>
          </w:tcPr>
          <w:p w14:paraId="5AA1EBA9" w14:textId="10797583" w:rsidR="00C73EBD" w:rsidRPr="00F75D98" w:rsidRDefault="00C73EBD" w:rsidP="00483C54">
            <w:pPr>
              <w:rPr>
                <w:rFonts w:eastAsia="Times New Roman" w:cs="Calibri"/>
                <w:sz w:val="20"/>
                <w:szCs w:val="20"/>
                <w:lang w:val="en-GB" w:eastAsia="zh-CN"/>
              </w:rPr>
            </w:pPr>
            <w:proofErr w:type="spellStart"/>
            <w:r w:rsidRPr="00F75D98">
              <w:rPr>
                <w:rFonts w:eastAsia="Times New Roman" w:cs="Calibri"/>
                <w:sz w:val="20"/>
                <w:szCs w:val="20"/>
                <w:lang w:val="en-GB" w:eastAsia="zh-CN"/>
              </w:rPr>
              <w:t>App_ID</w:t>
            </w:r>
            <w:proofErr w:type="spellEnd"/>
          </w:p>
        </w:tc>
        <w:tc>
          <w:tcPr>
            <w:tcW w:w="1658" w:type="dxa"/>
            <w:shd w:val="clear" w:color="auto" w:fill="FFFFFF" w:themeFill="background1"/>
            <w:noWrap/>
            <w:hideMark/>
          </w:tcPr>
          <w:p w14:paraId="4F3EE760" w14:textId="26B18CCB" w:rsidR="00C73EBD" w:rsidRPr="00374276" w:rsidRDefault="00C73EBD" w:rsidP="00483C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374276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App_name</w:t>
            </w:r>
            <w:proofErr w:type="spellEnd"/>
          </w:p>
        </w:tc>
        <w:tc>
          <w:tcPr>
            <w:tcW w:w="1465" w:type="dxa"/>
            <w:shd w:val="clear" w:color="auto" w:fill="FFFFFF" w:themeFill="background1"/>
            <w:noWrap/>
            <w:hideMark/>
          </w:tcPr>
          <w:p w14:paraId="3B3F1AFA" w14:textId="0A6BE979" w:rsidR="00C73EBD" w:rsidRPr="00374276" w:rsidRDefault="00C73EBD" w:rsidP="00483C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374276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 xml:space="preserve">Age rating (marketplace) </w:t>
            </w:r>
          </w:p>
        </w:tc>
        <w:tc>
          <w:tcPr>
            <w:tcW w:w="1567" w:type="dxa"/>
            <w:shd w:val="clear" w:color="auto" w:fill="FFFFFF" w:themeFill="background1"/>
          </w:tcPr>
          <w:p w14:paraId="759505B5" w14:textId="008134C3" w:rsidR="00C73EBD" w:rsidRDefault="00C73EBD" w:rsidP="00483C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374276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Any costs (marketplace)?</w:t>
            </w:r>
          </w:p>
        </w:tc>
        <w:tc>
          <w:tcPr>
            <w:tcW w:w="1536" w:type="dxa"/>
            <w:shd w:val="clear" w:color="auto" w:fill="FFFFFF" w:themeFill="background1"/>
          </w:tcPr>
          <w:p w14:paraId="03DED59E" w14:textId="61352381" w:rsidR="00C73EBD" w:rsidRPr="00374276" w:rsidRDefault="00C73EBD" w:rsidP="00864F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Child protection (privacy policy)</w:t>
            </w:r>
            <w:r w:rsidRPr="00374276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691" w:type="dxa"/>
            <w:shd w:val="clear" w:color="auto" w:fill="FFFFFF" w:themeFill="background1"/>
          </w:tcPr>
          <w:p w14:paraId="7497B7C7" w14:textId="77777777" w:rsidR="00C73EBD" w:rsidRPr="00374276" w:rsidRDefault="00C73EBD" w:rsidP="00483C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374276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 xml:space="preserve">Do they have a privacy policy? </w:t>
            </w:r>
          </w:p>
        </w:tc>
        <w:tc>
          <w:tcPr>
            <w:tcW w:w="1843" w:type="dxa"/>
            <w:shd w:val="clear" w:color="auto" w:fill="FFFFFF" w:themeFill="background1"/>
          </w:tcPr>
          <w:p w14:paraId="21431094" w14:textId="3C82C1EE" w:rsidR="00C73EBD" w:rsidRPr="00374276" w:rsidRDefault="00C73EBD" w:rsidP="00483C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374276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Of the apps with ads, do they claim to share data with 3rd parties?</w:t>
            </w:r>
          </w:p>
        </w:tc>
      </w:tr>
      <w:tr w:rsidR="00C73EBD" w:rsidRPr="00526729" w14:paraId="6B8769DB" w14:textId="24DFBC1C" w:rsidTr="00B01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shd w:val="clear" w:color="auto" w:fill="FFFFFF" w:themeFill="background1"/>
          </w:tcPr>
          <w:p w14:paraId="2C50DF50" w14:textId="77777777" w:rsidR="00C73EBD" w:rsidRPr="0063184E" w:rsidRDefault="00C73EBD" w:rsidP="00483C54">
            <w:pPr>
              <w:rPr>
                <w:rFonts w:eastAsia="Times New Roman" w:cs="Calibri"/>
                <w:sz w:val="20"/>
                <w:szCs w:val="20"/>
                <w:lang w:val="en-GB" w:eastAsia="zh-CN"/>
              </w:rPr>
            </w:pPr>
          </w:p>
        </w:tc>
        <w:tc>
          <w:tcPr>
            <w:tcW w:w="1658" w:type="dxa"/>
            <w:shd w:val="clear" w:color="auto" w:fill="FFFFFF" w:themeFill="background1"/>
            <w:noWrap/>
          </w:tcPr>
          <w:p w14:paraId="67C0F929" w14:textId="10DA9348" w:rsidR="00C73EBD" w:rsidRPr="00526729" w:rsidRDefault="00C73EBD" w:rsidP="00483C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GB" w:eastAsia="zh-CN"/>
              </w:rPr>
            </w:pPr>
          </w:p>
        </w:tc>
        <w:tc>
          <w:tcPr>
            <w:tcW w:w="1465" w:type="dxa"/>
            <w:shd w:val="clear" w:color="auto" w:fill="FFFFFF" w:themeFill="background1"/>
            <w:noWrap/>
          </w:tcPr>
          <w:p w14:paraId="712398E5" w14:textId="77777777" w:rsidR="00C73EBD" w:rsidRPr="00526729" w:rsidRDefault="00C73EBD" w:rsidP="00483C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GB" w:eastAsia="zh-CN"/>
              </w:rPr>
            </w:pPr>
          </w:p>
        </w:tc>
        <w:tc>
          <w:tcPr>
            <w:tcW w:w="1567" w:type="dxa"/>
            <w:shd w:val="clear" w:color="auto" w:fill="FFFFFF" w:themeFill="background1"/>
          </w:tcPr>
          <w:p w14:paraId="7BCC3E4E" w14:textId="77777777" w:rsidR="00C73EBD" w:rsidRPr="00526729" w:rsidRDefault="00C73EBD" w:rsidP="00483C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GB" w:eastAsia="zh-CN"/>
              </w:rPr>
            </w:pPr>
          </w:p>
        </w:tc>
        <w:tc>
          <w:tcPr>
            <w:tcW w:w="1536" w:type="dxa"/>
            <w:shd w:val="clear" w:color="auto" w:fill="FFFFFF" w:themeFill="background1"/>
          </w:tcPr>
          <w:p w14:paraId="549C6E67" w14:textId="53851C4A" w:rsidR="00C73EBD" w:rsidRPr="00526729" w:rsidRDefault="00C73EBD" w:rsidP="00483C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GB" w:eastAsia="zh-CN"/>
              </w:rPr>
            </w:pPr>
          </w:p>
        </w:tc>
        <w:tc>
          <w:tcPr>
            <w:tcW w:w="1691" w:type="dxa"/>
            <w:shd w:val="clear" w:color="auto" w:fill="FFFFFF" w:themeFill="background1"/>
          </w:tcPr>
          <w:p w14:paraId="561E82A9" w14:textId="77777777" w:rsidR="00C73EBD" w:rsidRPr="00526729" w:rsidRDefault="00C73EBD" w:rsidP="00483C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GB" w:eastAsia="zh-CN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36403672" w14:textId="77777777" w:rsidR="00C73EBD" w:rsidRPr="00526729" w:rsidRDefault="00C73EBD" w:rsidP="00483C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GB" w:eastAsia="zh-CN"/>
              </w:rPr>
            </w:pPr>
          </w:p>
        </w:tc>
      </w:tr>
      <w:tr w:rsidR="00141234" w:rsidRPr="00526729" w14:paraId="5CF86AB5" w14:textId="587576B3" w:rsidTr="00B01BAF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shd w:val="clear" w:color="auto" w:fill="FFFFFF" w:themeFill="background1"/>
            <w:vAlign w:val="bottom"/>
          </w:tcPr>
          <w:p w14:paraId="037A4BD6" w14:textId="27D2EAF4" w:rsidR="00141234" w:rsidRPr="0063184E" w:rsidRDefault="00575789" w:rsidP="0014123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1</w:t>
            </w:r>
          </w:p>
        </w:tc>
        <w:tc>
          <w:tcPr>
            <w:tcW w:w="1658" w:type="dxa"/>
            <w:shd w:val="clear" w:color="auto" w:fill="FFFFFF" w:themeFill="background1"/>
            <w:noWrap/>
            <w:vAlign w:val="bottom"/>
          </w:tcPr>
          <w:p w14:paraId="0AAD97DD" w14:textId="3593D5B5" w:rsidR="00141234" w:rsidRPr="009F240E" w:rsidRDefault="00141234" w:rsidP="00141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ware: Meditation &amp; Mindfulness</w:t>
            </w:r>
          </w:p>
        </w:tc>
        <w:tc>
          <w:tcPr>
            <w:tcW w:w="1465" w:type="dxa"/>
            <w:shd w:val="clear" w:color="auto" w:fill="FFFFFF" w:themeFill="background1"/>
            <w:noWrap/>
            <w:vAlign w:val="bottom"/>
          </w:tcPr>
          <w:p w14:paraId="40A7C03E" w14:textId="3B125506" w:rsidR="00141234" w:rsidRPr="00526729" w:rsidRDefault="00141234" w:rsidP="00141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GB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GI 3</w:t>
            </w:r>
          </w:p>
        </w:tc>
        <w:tc>
          <w:tcPr>
            <w:tcW w:w="1567" w:type="dxa"/>
            <w:shd w:val="clear" w:color="auto" w:fill="FFFFFF" w:themeFill="background1"/>
            <w:vAlign w:val="bottom"/>
          </w:tcPr>
          <w:p w14:paraId="5DCC0D53" w14:textId="77D1D5B5" w:rsidR="00141234" w:rsidRDefault="00141234" w:rsidP="00141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Offers in-app purchases </w:t>
            </w:r>
          </w:p>
        </w:tc>
        <w:tc>
          <w:tcPr>
            <w:tcW w:w="1536" w:type="dxa"/>
            <w:shd w:val="clear" w:color="auto" w:fill="FFFFFF" w:themeFill="background1"/>
            <w:vAlign w:val="bottom"/>
          </w:tcPr>
          <w:p w14:paraId="24BA3E78" w14:textId="1C840B92" w:rsidR="00141234" w:rsidRDefault="00141234" w:rsidP="00141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691" w:type="dxa"/>
            <w:shd w:val="clear" w:color="auto" w:fill="FFFFFF" w:themeFill="background1"/>
            <w:vAlign w:val="bottom"/>
          </w:tcPr>
          <w:p w14:paraId="7AA66833" w14:textId="600FDC7D" w:rsidR="00141234" w:rsidRPr="00526729" w:rsidRDefault="00141234" w:rsidP="00141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GB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43" w:type="dxa"/>
            <w:shd w:val="clear" w:color="auto" w:fill="FFFFFF" w:themeFill="background1"/>
          </w:tcPr>
          <w:p w14:paraId="2D578F37" w14:textId="77777777" w:rsidR="00141234" w:rsidRDefault="00141234" w:rsidP="00141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141234" w:rsidRPr="00526729" w14:paraId="295067D0" w14:textId="131DF0D3" w:rsidTr="00B01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shd w:val="clear" w:color="auto" w:fill="FFFFFF" w:themeFill="background1"/>
            <w:vAlign w:val="bottom"/>
          </w:tcPr>
          <w:p w14:paraId="190069C2" w14:textId="56DA9C4C" w:rsidR="00141234" w:rsidRPr="0063184E" w:rsidRDefault="00575789" w:rsidP="0014123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  <w:r w:rsidR="00141234" w:rsidRPr="0063184E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58" w:type="dxa"/>
            <w:shd w:val="clear" w:color="auto" w:fill="FFFFFF" w:themeFill="background1"/>
            <w:noWrap/>
            <w:vAlign w:val="bottom"/>
          </w:tcPr>
          <w:p w14:paraId="1E645257" w14:textId="05BC045F" w:rsidR="00141234" w:rsidRPr="009F240E" w:rsidRDefault="00141234" w:rsidP="00141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reathe Easy</w:t>
            </w:r>
          </w:p>
        </w:tc>
        <w:tc>
          <w:tcPr>
            <w:tcW w:w="1465" w:type="dxa"/>
            <w:shd w:val="clear" w:color="auto" w:fill="FFFFFF" w:themeFill="background1"/>
            <w:noWrap/>
            <w:vAlign w:val="bottom"/>
          </w:tcPr>
          <w:p w14:paraId="09B790D3" w14:textId="6B6FCC11" w:rsidR="00141234" w:rsidRPr="00526729" w:rsidRDefault="00141234" w:rsidP="00141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GB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GI 3</w:t>
            </w:r>
          </w:p>
        </w:tc>
        <w:tc>
          <w:tcPr>
            <w:tcW w:w="1567" w:type="dxa"/>
            <w:shd w:val="clear" w:color="auto" w:fill="FFFFFF" w:themeFill="background1"/>
            <w:vAlign w:val="bottom"/>
          </w:tcPr>
          <w:p w14:paraId="3471A024" w14:textId="7ED22B8C" w:rsidR="00141234" w:rsidRDefault="00141234" w:rsidP="00141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36" w:type="dxa"/>
            <w:shd w:val="clear" w:color="auto" w:fill="FFFFFF" w:themeFill="background1"/>
            <w:vAlign w:val="bottom"/>
          </w:tcPr>
          <w:p w14:paraId="1FE9EEC4" w14:textId="2F7C4938" w:rsidR="00141234" w:rsidRDefault="00141234" w:rsidP="00141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691" w:type="dxa"/>
            <w:shd w:val="clear" w:color="auto" w:fill="FFFFFF" w:themeFill="background1"/>
            <w:vAlign w:val="bottom"/>
          </w:tcPr>
          <w:p w14:paraId="675B015E" w14:textId="16B800B6" w:rsidR="00141234" w:rsidRPr="00A879AB" w:rsidRDefault="00141234" w:rsidP="00141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79AB">
              <w:rPr>
                <w:rFonts w:ascii="Calibri" w:hAnsi="Calibri" w:cs="Calibri"/>
                <w:color w:val="000000"/>
                <w:sz w:val="22"/>
                <w:szCs w:val="22"/>
              </w:rPr>
              <w:t>Yes, but in a less reliable source (available as a medium page)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  <w:shd w:val="clear" w:color="auto" w:fill="FFFFFF" w:themeFill="background1"/>
          </w:tcPr>
          <w:p w14:paraId="7EAC78D5" w14:textId="77777777" w:rsidR="00141234" w:rsidRDefault="00141234" w:rsidP="00141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</w:tr>
      <w:tr w:rsidR="00141234" w:rsidRPr="00526729" w14:paraId="1E795EA6" w14:textId="39A48DB2" w:rsidTr="00B01BAF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shd w:val="clear" w:color="auto" w:fill="FFFFFF" w:themeFill="background1"/>
            <w:vAlign w:val="bottom"/>
          </w:tcPr>
          <w:p w14:paraId="76E5B119" w14:textId="1BAAEAA6" w:rsidR="00141234" w:rsidRPr="0063184E" w:rsidRDefault="00575789" w:rsidP="0014123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  <w:r w:rsidR="00141234" w:rsidRPr="0063184E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58" w:type="dxa"/>
            <w:shd w:val="clear" w:color="auto" w:fill="FFFFFF" w:themeFill="background1"/>
            <w:noWrap/>
            <w:vAlign w:val="bottom"/>
          </w:tcPr>
          <w:p w14:paraId="2DADD440" w14:textId="3FE608A0" w:rsidR="00141234" w:rsidRPr="009F240E" w:rsidRDefault="00141234" w:rsidP="00141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BT Thought Record Diary</w:t>
            </w:r>
          </w:p>
        </w:tc>
        <w:tc>
          <w:tcPr>
            <w:tcW w:w="1465" w:type="dxa"/>
            <w:shd w:val="clear" w:color="auto" w:fill="FFFFFF" w:themeFill="background1"/>
            <w:noWrap/>
            <w:vAlign w:val="bottom"/>
          </w:tcPr>
          <w:p w14:paraId="00B463A3" w14:textId="00AF162E" w:rsidR="00141234" w:rsidRPr="00526729" w:rsidRDefault="00141234" w:rsidP="00141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GB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GI 3</w:t>
            </w:r>
          </w:p>
        </w:tc>
        <w:tc>
          <w:tcPr>
            <w:tcW w:w="1567" w:type="dxa"/>
            <w:shd w:val="clear" w:color="auto" w:fill="FFFFFF" w:themeFill="background1"/>
            <w:vAlign w:val="bottom"/>
          </w:tcPr>
          <w:p w14:paraId="15BFF608" w14:textId="5752D6DB" w:rsidR="00141234" w:rsidRDefault="00141234" w:rsidP="00141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Offers in-app purchases </w:t>
            </w:r>
          </w:p>
        </w:tc>
        <w:tc>
          <w:tcPr>
            <w:tcW w:w="1536" w:type="dxa"/>
            <w:shd w:val="clear" w:color="auto" w:fill="FFFFFF" w:themeFill="background1"/>
            <w:vAlign w:val="bottom"/>
          </w:tcPr>
          <w:p w14:paraId="11E13A52" w14:textId="17DBF1E2" w:rsidR="00141234" w:rsidRDefault="00141234" w:rsidP="00141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691" w:type="dxa"/>
            <w:shd w:val="clear" w:color="auto" w:fill="FFFFFF" w:themeFill="background1"/>
            <w:vAlign w:val="bottom"/>
          </w:tcPr>
          <w:p w14:paraId="6AAD894E" w14:textId="18B1EFE4" w:rsidR="00141234" w:rsidRPr="00A879AB" w:rsidRDefault="00141234" w:rsidP="00141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79AB">
              <w:rPr>
                <w:rFonts w:ascii="Calibri" w:hAnsi="Calibri" w:cs="Calibri"/>
                <w:color w:val="000000"/>
                <w:sz w:val="22"/>
                <w:szCs w:val="22"/>
              </w:rPr>
              <w:t>Yes, but in a less reliable source (available as a medium page)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  <w:shd w:val="clear" w:color="auto" w:fill="FFFFFF" w:themeFill="background1"/>
          </w:tcPr>
          <w:p w14:paraId="78DCCB7D" w14:textId="77777777" w:rsidR="00141234" w:rsidRDefault="00141234" w:rsidP="00141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</w:tr>
      <w:tr w:rsidR="00141234" w:rsidRPr="00526729" w14:paraId="635AD75E" w14:textId="497774D8" w:rsidTr="00B01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shd w:val="clear" w:color="auto" w:fill="FFFFFF" w:themeFill="background1"/>
            <w:vAlign w:val="bottom"/>
          </w:tcPr>
          <w:p w14:paraId="666182BC" w14:textId="06F8B062" w:rsidR="00141234" w:rsidRPr="0063184E" w:rsidRDefault="00575789" w:rsidP="0014123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  <w:r w:rsidR="00141234" w:rsidRPr="0063184E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58" w:type="dxa"/>
            <w:shd w:val="clear" w:color="auto" w:fill="FFFFFF" w:themeFill="background1"/>
            <w:noWrap/>
            <w:vAlign w:val="bottom"/>
          </w:tcPr>
          <w:p w14:paraId="586B3215" w14:textId="64C7F727" w:rsidR="00141234" w:rsidRPr="009F240E" w:rsidRDefault="00141234" w:rsidP="00141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gnitive Diary CBT Self-Help</w:t>
            </w:r>
          </w:p>
        </w:tc>
        <w:tc>
          <w:tcPr>
            <w:tcW w:w="1465" w:type="dxa"/>
            <w:shd w:val="clear" w:color="auto" w:fill="FFFFFF" w:themeFill="background1"/>
            <w:noWrap/>
            <w:vAlign w:val="bottom"/>
          </w:tcPr>
          <w:p w14:paraId="236D2BA5" w14:textId="19E184FA" w:rsidR="00141234" w:rsidRPr="00526729" w:rsidRDefault="00141234" w:rsidP="00141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GB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GI 3</w:t>
            </w:r>
          </w:p>
        </w:tc>
        <w:tc>
          <w:tcPr>
            <w:tcW w:w="1567" w:type="dxa"/>
            <w:shd w:val="clear" w:color="auto" w:fill="FFFFFF" w:themeFill="background1"/>
            <w:vAlign w:val="bottom"/>
          </w:tcPr>
          <w:p w14:paraId="546BC33D" w14:textId="20097982" w:rsidR="00141234" w:rsidRDefault="00141234" w:rsidP="00141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Offers in-app purchases, contains ads</w:t>
            </w:r>
          </w:p>
        </w:tc>
        <w:tc>
          <w:tcPr>
            <w:tcW w:w="1536" w:type="dxa"/>
            <w:shd w:val="clear" w:color="auto" w:fill="FFFFFF" w:themeFill="background1"/>
            <w:vAlign w:val="bottom"/>
          </w:tcPr>
          <w:p w14:paraId="40503627" w14:textId="1E0F6669" w:rsidR="00141234" w:rsidRDefault="00141234" w:rsidP="00BC6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Do not collect data from </w:t>
            </w:r>
            <w:r w:rsidR="00CF2F9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users younger than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3 years, unless with parents' consent </w:t>
            </w:r>
          </w:p>
        </w:tc>
        <w:tc>
          <w:tcPr>
            <w:tcW w:w="1691" w:type="dxa"/>
            <w:shd w:val="clear" w:color="auto" w:fill="FFFFFF" w:themeFill="background1"/>
            <w:vAlign w:val="bottom"/>
          </w:tcPr>
          <w:p w14:paraId="7D41E0D2" w14:textId="6E9E4904" w:rsidR="00141234" w:rsidRPr="00A879AB" w:rsidRDefault="00141234" w:rsidP="00141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Yes </w:t>
            </w:r>
          </w:p>
        </w:tc>
        <w:tc>
          <w:tcPr>
            <w:tcW w:w="1843" w:type="dxa"/>
            <w:shd w:val="clear" w:color="auto" w:fill="FFFFFF" w:themeFill="background1"/>
          </w:tcPr>
          <w:p w14:paraId="06CA54D2" w14:textId="219CBD55" w:rsidR="00141234" w:rsidRDefault="00141234" w:rsidP="00141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5F1B">
              <w:rPr>
                <w:rFonts w:ascii="Calibri" w:hAnsi="Calibri" w:cs="Calibri"/>
                <w:color w:val="000000"/>
                <w:sz w:val="22"/>
                <w:szCs w:val="22"/>
              </w:rPr>
              <w:t>Share data with 3rd parties. E.g., advertisers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141234" w:rsidRPr="00526729" w14:paraId="08769819" w14:textId="1B24A14E" w:rsidTr="00B01BAF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shd w:val="clear" w:color="auto" w:fill="FFFFFF" w:themeFill="background1"/>
            <w:vAlign w:val="bottom"/>
          </w:tcPr>
          <w:p w14:paraId="700F91BC" w14:textId="0D935D6C" w:rsidR="00141234" w:rsidRPr="0063184E" w:rsidRDefault="00575789" w:rsidP="0014123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  <w:r w:rsidR="00141234" w:rsidRPr="0063184E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58" w:type="dxa"/>
            <w:shd w:val="clear" w:color="auto" w:fill="FFFFFF" w:themeFill="background1"/>
            <w:noWrap/>
            <w:vAlign w:val="bottom"/>
          </w:tcPr>
          <w:p w14:paraId="491DB420" w14:textId="45E151E5" w:rsidR="00141234" w:rsidRPr="009F240E" w:rsidRDefault="00141234" w:rsidP="00141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pression CBT Self-Help Guide</w:t>
            </w:r>
          </w:p>
        </w:tc>
        <w:tc>
          <w:tcPr>
            <w:tcW w:w="1465" w:type="dxa"/>
            <w:shd w:val="clear" w:color="auto" w:fill="FFFFFF" w:themeFill="background1"/>
            <w:noWrap/>
            <w:vAlign w:val="bottom"/>
          </w:tcPr>
          <w:p w14:paraId="1394002D" w14:textId="6D29B386" w:rsidR="00141234" w:rsidRPr="00526729" w:rsidRDefault="00141234" w:rsidP="00141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GB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GI 3</w:t>
            </w:r>
          </w:p>
        </w:tc>
        <w:tc>
          <w:tcPr>
            <w:tcW w:w="1567" w:type="dxa"/>
            <w:shd w:val="clear" w:color="auto" w:fill="FFFFFF" w:themeFill="background1"/>
            <w:vAlign w:val="bottom"/>
          </w:tcPr>
          <w:p w14:paraId="0DB55A01" w14:textId="268743EC" w:rsidR="00141234" w:rsidRDefault="00141234" w:rsidP="00141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Offers in-app purchases, contains ads</w:t>
            </w:r>
          </w:p>
        </w:tc>
        <w:tc>
          <w:tcPr>
            <w:tcW w:w="1536" w:type="dxa"/>
            <w:shd w:val="clear" w:color="auto" w:fill="FFFFFF" w:themeFill="background1"/>
            <w:vAlign w:val="bottom"/>
          </w:tcPr>
          <w:p w14:paraId="35FFC6B6" w14:textId="4FD88ACF" w:rsidR="00141234" w:rsidRDefault="00141234" w:rsidP="00BC6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Do not collect data from </w:t>
            </w:r>
            <w:r w:rsidR="00CF2F9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users younger than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3 years, unless with parents' consent </w:t>
            </w:r>
          </w:p>
        </w:tc>
        <w:tc>
          <w:tcPr>
            <w:tcW w:w="1691" w:type="dxa"/>
            <w:shd w:val="clear" w:color="auto" w:fill="FFFFFF" w:themeFill="background1"/>
            <w:vAlign w:val="bottom"/>
          </w:tcPr>
          <w:p w14:paraId="279489C8" w14:textId="72849C33" w:rsidR="00141234" w:rsidRPr="00526729" w:rsidRDefault="00141234" w:rsidP="00141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GB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Yes </w:t>
            </w:r>
          </w:p>
        </w:tc>
        <w:tc>
          <w:tcPr>
            <w:tcW w:w="1843" w:type="dxa"/>
            <w:shd w:val="clear" w:color="auto" w:fill="FFFFFF" w:themeFill="background1"/>
          </w:tcPr>
          <w:p w14:paraId="674CFCD5" w14:textId="2D7C18C9" w:rsidR="00141234" w:rsidRDefault="00141234" w:rsidP="00141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5F1B">
              <w:rPr>
                <w:rFonts w:ascii="Calibri" w:hAnsi="Calibri" w:cs="Calibri"/>
                <w:color w:val="000000"/>
                <w:sz w:val="22"/>
                <w:szCs w:val="22"/>
              </w:rPr>
              <w:t>Share data with 3rd parties. E.g., advertisers</w:t>
            </w:r>
          </w:p>
        </w:tc>
      </w:tr>
      <w:tr w:rsidR="007072B6" w:rsidRPr="00526729" w14:paraId="739FC03E" w14:textId="0F8C6CDF" w:rsidTr="00B01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shd w:val="clear" w:color="auto" w:fill="FFFFFF" w:themeFill="background1"/>
            <w:vAlign w:val="bottom"/>
          </w:tcPr>
          <w:p w14:paraId="3C2E147D" w14:textId="6973A617" w:rsidR="007072B6" w:rsidRPr="0063184E" w:rsidRDefault="007072B6" w:rsidP="007072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  <w:r w:rsidRPr="0063184E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658" w:type="dxa"/>
            <w:shd w:val="clear" w:color="auto" w:fill="FFFFFF" w:themeFill="background1"/>
            <w:noWrap/>
            <w:vAlign w:val="bottom"/>
          </w:tcPr>
          <w:p w14:paraId="1C2004E3" w14:textId="2056C772" w:rsidR="007072B6" w:rsidRPr="009F240E" w:rsidRDefault="007072B6" w:rsidP="007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pressive and sad wallpaper</w:t>
            </w:r>
          </w:p>
        </w:tc>
        <w:tc>
          <w:tcPr>
            <w:tcW w:w="1465" w:type="dxa"/>
            <w:shd w:val="clear" w:color="auto" w:fill="FFFFFF" w:themeFill="background1"/>
            <w:noWrap/>
            <w:vAlign w:val="bottom"/>
          </w:tcPr>
          <w:p w14:paraId="13683336" w14:textId="3AA6FD5F" w:rsidR="007072B6" w:rsidRPr="00F21274" w:rsidRDefault="007072B6" w:rsidP="007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Calibri"/>
                <w:sz w:val="20"/>
                <w:szCs w:val="20"/>
                <w:lang w:val="en-GB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GI 12</w:t>
            </w:r>
          </w:p>
        </w:tc>
        <w:tc>
          <w:tcPr>
            <w:tcW w:w="1567" w:type="dxa"/>
            <w:shd w:val="clear" w:color="auto" w:fill="FFFFFF" w:themeFill="background1"/>
            <w:vAlign w:val="bottom"/>
          </w:tcPr>
          <w:p w14:paraId="26506CD8" w14:textId="1E53AA12" w:rsidR="007072B6" w:rsidRDefault="007072B6" w:rsidP="007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tains ads</w:t>
            </w:r>
          </w:p>
        </w:tc>
        <w:tc>
          <w:tcPr>
            <w:tcW w:w="1536" w:type="dxa"/>
            <w:shd w:val="clear" w:color="auto" w:fill="FFFFFF" w:themeFill="background1"/>
            <w:vAlign w:val="bottom"/>
          </w:tcPr>
          <w:p w14:paraId="636D7584" w14:textId="0D289E62" w:rsidR="007072B6" w:rsidRDefault="007072B6" w:rsidP="007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691" w:type="dxa"/>
            <w:shd w:val="clear" w:color="auto" w:fill="FFFFFF" w:themeFill="background1"/>
            <w:vAlign w:val="bottom"/>
          </w:tcPr>
          <w:p w14:paraId="5D17C2F9" w14:textId="371A09F4" w:rsidR="007072B6" w:rsidRPr="00526729" w:rsidRDefault="007072B6" w:rsidP="007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GB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Yes </w:t>
            </w:r>
          </w:p>
        </w:tc>
        <w:tc>
          <w:tcPr>
            <w:tcW w:w="1843" w:type="dxa"/>
            <w:shd w:val="clear" w:color="auto" w:fill="FFFFFF" w:themeFill="background1"/>
          </w:tcPr>
          <w:p w14:paraId="1939534C" w14:textId="5F3BF529" w:rsidR="007072B6" w:rsidRDefault="007072B6" w:rsidP="007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7648">
              <w:rPr>
                <w:rFonts w:ascii="Calibri" w:hAnsi="Calibri" w:cs="Calibri"/>
                <w:color w:val="000000"/>
                <w:sz w:val="22"/>
                <w:szCs w:val="22"/>
              </w:rPr>
              <w:t>Share data with 3rd parties. E.g., advertisers</w:t>
            </w:r>
          </w:p>
        </w:tc>
      </w:tr>
      <w:tr w:rsidR="007072B6" w:rsidRPr="00526729" w14:paraId="129B9E8F" w14:textId="473D4B7F" w:rsidTr="00B01BAF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shd w:val="clear" w:color="auto" w:fill="FFFFFF" w:themeFill="background1"/>
            <w:vAlign w:val="bottom"/>
          </w:tcPr>
          <w:p w14:paraId="5800CE03" w14:textId="14B7A07E" w:rsidR="007072B6" w:rsidRPr="0063184E" w:rsidRDefault="007072B6" w:rsidP="007072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  <w:r w:rsidRPr="0063184E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658" w:type="dxa"/>
            <w:shd w:val="clear" w:color="auto" w:fill="FFFFFF" w:themeFill="background1"/>
            <w:noWrap/>
            <w:vAlign w:val="bottom"/>
          </w:tcPr>
          <w:p w14:paraId="7340A4A5" w14:textId="4ED4E277" w:rsidR="007072B6" w:rsidRPr="009F240E" w:rsidRDefault="007072B6" w:rsidP="007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sappointment Quotes</w:t>
            </w:r>
          </w:p>
        </w:tc>
        <w:tc>
          <w:tcPr>
            <w:tcW w:w="1465" w:type="dxa"/>
            <w:shd w:val="clear" w:color="auto" w:fill="FFFFFF" w:themeFill="background1"/>
            <w:noWrap/>
            <w:vAlign w:val="bottom"/>
          </w:tcPr>
          <w:p w14:paraId="11F952DE" w14:textId="01A5A248" w:rsidR="007072B6" w:rsidRPr="00526729" w:rsidRDefault="007072B6" w:rsidP="007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GB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GI 16</w:t>
            </w:r>
          </w:p>
        </w:tc>
        <w:tc>
          <w:tcPr>
            <w:tcW w:w="1567" w:type="dxa"/>
            <w:shd w:val="clear" w:color="auto" w:fill="FFFFFF" w:themeFill="background1"/>
            <w:vAlign w:val="bottom"/>
          </w:tcPr>
          <w:p w14:paraId="387AA619" w14:textId="22AE569E" w:rsidR="007072B6" w:rsidRDefault="007072B6" w:rsidP="007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tains ads</w:t>
            </w:r>
          </w:p>
        </w:tc>
        <w:tc>
          <w:tcPr>
            <w:tcW w:w="1536" w:type="dxa"/>
            <w:shd w:val="clear" w:color="auto" w:fill="FFFFFF" w:themeFill="background1"/>
            <w:vAlign w:val="bottom"/>
          </w:tcPr>
          <w:p w14:paraId="7E5C5C71" w14:textId="3B4CB2C3" w:rsidR="007072B6" w:rsidRDefault="007072B6" w:rsidP="007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691" w:type="dxa"/>
            <w:shd w:val="clear" w:color="auto" w:fill="FFFFFF" w:themeFill="background1"/>
            <w:vAlign w:val="bottom"/>
          </w:tcPr>
          <w:p w14:paraId="45EC3AE1" w14:textId="7E5242FD" w:rsidR="007072B6" w:rsidRPr="00526729" w:rsidRDefault="007072B6" w:rsidP="007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GB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 but not in English</w:t>
            </w:r>
          </w:p>
        </w:tc>
        <w:tc>
          <w:tcPr>
            <w:tcW w:w="1843" w:type="dxa"/>
            <w:shd w:val="clear" w:color="auto" w:fill="FFFFFF" w:themeFill="background1"/>
          </w:tcPr>
          <w:p w14:paraId="15862C85" w14:textId="05EA6797" w:rsidR="007072B6" w:rsidRDefault="007072B6" w:rsidP="007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28CD">
              <w:rPr>
                <w:rFonts w:ascii="Calibri" w:hAnsi="Calibri" w:cs="Calibri"/>
                <w:color w:val="000000"/>
                <w:sz w:val="22"/>
                <w:szCs w:val="22"/>
              </w:rPr>
              <w:t>Data privacy not in English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7072B6" w:rsidRPr="00526729" w14:paraId="659E63BE" w14:textId="57669493" w:rsidTr="00B01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shd w:val="clear" w:color="auto" w:fill="FFFFFF" w:themeFill="background1"/>
            <w:vAlign w:val="bottom"/>
          </w:tcPr>
          <w:p w14:paraId="4F7A02CA" w14:textId="6394B6F8" w:rsidR="007072B6" w:rsidRPr="0063184E" w:rsidRDefault="007072B6" w:rsidP="007072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  <w:r w:rsidRPr="0063184E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658" w:type="dxa"/>
            <w:shd w:val="clear" w:color="auto" w:fill="FFFFFF" w:themeFill="background1"/>
            <w:noWrap/>
            <w:vAlign w:val="bottom"/>
          </w:tcPr>
          <w:p w14:paraId="1C4301A6" w14:textId="31EC40AD" w:rsidR="007072B6" w:rsidRPr="009F240E" w:rsidRDefault="007072B6" w:rsidP="007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Mood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Bipolar Mood Tracker</w:t>
            </w:r>
          </w:p>
        </w:tc>
        <w:tc>
          <w:tcPr>
            <w:tcW w:w="1465" w:type="dxa"/>
            <w:shd w:val="clear" w:color="auto" w:fill="FFFFFF" w:themeFill="background1"/>
            <w:noWrap/>
            <w:vAlign w:val="bottom"/>
          </w:tcPr>
          <w:p w14:paraId="51A301A3" w14:textId="795843AD" w:rsidR="007072B6" w:rsidRPr="00526729" w:rsidRDefault="007072B6" w:rsidP="007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GB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GI 3</w:t>
            </w:r>
          </w:p>
        </w:tc>
        <w:tc>
          <w:tcPr>
            <w:tcW w:w="1567" w:type="dxa"/>
            <w:shd w:val="clear" w:color="auto" w:fill="FFFFFF" w:themeFill="background1"/>
            <w:vAlign w:val="bottom"/>
          </w:tcPr>
          <w:p w14:paraId="26B5B0FE" w14:textId="1240454F" w:rsidR="007072B6" w:rsidRDefault="007072B6" w:rsidP="007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Offers in-app purchases </w:t>
            </w:r>
          </w:p>
        </w:tc>
        <w:tc>
          <w:tcPr>
            <w:tcW w:w="1536" w:type="dxa"/>
            <w:shd w:val="clear" w:color="auto" w:fill="FFFFFF" w:themeFill="background1"/>
            <w:vAlign w:val="bottom"/>
          </w:tcPr>
          <w:p w14:paraId="70EC1DD7" w14:textId="4151F7AC" w:rsidR="007072B6" w:rsidRDefault="007072B6" w:rsidP="007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Only provide service to users older than 18 years </w:t>
            </w:r>
          </w:p>
        </w:tc>
        <w:tc>
          <w:tcPr>
            <w:tcW w:w="1691" w:type="dxa"/>
            <w:shd w:val="clear" w:color="auto" w:fill="FFFFFF" w:themeFill="background1"/>
            <w:vAlign w:val="bottom"/>
          </w:tcPr>
          <w:p w14:paraId="7562AD47" w14:textId="0B752198" w:rsidR="007072B6" w:rsidRPr="00526729" w:rsidRDefault="007072B6" w:rsidP="007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GB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43" w:type="dxa"/>
            <w:shd w:val="clear" w:color="auto" w:fill="FFFFFF" w:themeFill="background1"/>
          </w:tcPr>
          <w:p w14:paraId="155EB654" w14:textId="77777777" w:rsidR="007072B6" w:rsidRDefault="007072B6" w:rsidP="007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072B6" w:rsidRPr="00526729" w14:paraId="1CE2474D" w14:textId="6D856FB5" w:rsidTr="00B01BAF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shd w:val="clear" w:color="auto" w:fill="FFFFFF" w:themeFill="background1"/>
            <w:vAlign w:val="bottom"/>
          </w:tcPr>
          <w:p w14:paraId="5A963ABF" w14:textId="2E90CB45" w:rsidR="007072B6" w:rsidRPr="0063184E" w:rsidRDefault="007072B6" w:rsidP="007072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  <w:r w:rsidRPr="0063184E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658" w:type="dxa"/>
            <w:shd w:val="clear" w:color="auto" w:fill="FFFFFF" w:themeFill="background1"/>
            <w:noWrap/>
            <w:vAlign w:val="bottom"/>
          </w:tcPr>
          <w:p w14:paraId="0CD2FEEA" w14:textId="16C9E656" w:rsidR="007072B6" w:rsidRPr="009F240E" w:rsidRDefault="007072B6" w:rsidP="007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ight Depression Naturally</w:t>
            </w:r>
          </w:p>
        </w:tc>
        <w:tc>
          <w:tcPr>
            <w:tcW w:w="1465" w:type="dxa"/>
            <w:shd w:val="clear" w:color="auto" w:fill="FFFFFF" w:themeFill="background1"/>
            <w:noWrap/>
            <w:vAlign w:val="bottom"/>
          </w:tcPr>
          <w:p w14:paraId="1589FC8D" w14:textId="2AA0BCAE" w:rsidR="007072B6" w:rsidRPr="00526729" w:rsidRDefault="007072B6" w:rsidP="007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GB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GI 3</w:t>
            </w:r>
          </w:p>
        </w:tc>
        <w:tc>
          <w:tcPr>
            <w:tcW w:w="1567" w:type="dxa"/>
            <w:shd w:val="clear" w:color="auto" w:fill="FFFFFF" w:themeFill="background1"/>
            <w:vAlign w:val="bottom"/>
          </w:tcPr>
          <w:p w14:paraId="610631AC" w14:textId="7D20AE33" w:rsidR="007072B6" w:rsidRDefault="007072B6" w:rsidP="007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Offers in-app purchases, Contains ads</w:t>
            </w:r>
          </w:p>
        </w:tc>
        <w:tc>
          <w:tcPr>
            <w:tcW w:w="1536" w:type="dxa"/>
            <w:shd w:val="clear" w:color="auto" w:fill="FFFFFF" w:themeFill="background1"/>
            <w:vAlign w:val="bottom"/>
          </w:tcPr>
          <w:p w14:paraId="4D2376B9" w14:textId="4A0FE312" w:rsidR="007072B6" w:rsidRDefault="007072B6" w:rsidP="007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691" w:type="dxa"/>
            <w:shd w:val="clear" w:color="auto" w:fill="FFFFFF" w:themeFill="background1"/>
            <w:vAlign w:val="bottom"/>
          </w:tcPr>
          <w:p w14:paraId="28D20A4F" w14:textId="5052E929" w:rsidR="007072B6" w:rsidRPr="00526729" w:rsidRDefault="007072B6" w:rsidP="007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GB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43" w:type="dxa"/>
            <w:shd w:val="clear" w:color="auto" w:fill="FFFFFF" w:themeFill="background1"/>
          </w:tcPr>
          <w:p w14:paraId="331B5FA0" w14:textId="0F3F7E8E" w:rsidR="007072B6" w:rsidRDefault="007072B6" w:rsidP="007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7648">
              <w:rPr>
                <w:rFonts w:ascii="Calibri" w:hAnsi="Calibri" w:cs="Calibri"/>
                <w:color w:val="000000"/>
                <w:sz w:val="22"/>
                <w:szCs w:val="22"/>
              </w:rPr>
              <w:t>Share data with 3rd parties. E.g., advertisers</w:t>
            </w:r>
          </w:p>
        </w:tc>
      </w:tr>
      <w:tr w:rsidR="007072B6" w:rsidRPr="00526729" w14:paraId="378FA399" w14:textId="3C30541E" w:rsidTr="00B01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shd w:val="clear" w:color="auto" w:fill="FFFFFF" w:themeFill="background1"/>
            <w:vAlign w:val="bottom"/>
          </w:tcPr>
          <w:p w14:paraId="70F8D532" w14:textId="7B176719" w:rsidR="007072B6" w:rsidRPr="0063184E" w:rsidRDefault="007072B6" w:rsidP="007072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  <w:r w:rsidRPr="0063184E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658" w:type="dxa"/>
            <w:shd w:val="clear" w:color="auto" w:fill="FFFFFF" w:themeFill="background1"/>
            <w:noWrap/>
            <w:vAlign w:val="bottom"/>
          </w:tcPr>
          <w:p w14:paraId="1C86A08E" w14:textId="5058927E" w:rsidR="007072B6" w:rsidRPr="009F240E" w:rsidRDefault="007072B6" w:rsidP="007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ypnosis for Anxiety, Stress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Relief &amp; Depression</w:t>
            </w:r>
          </w:p>
        </w:tc>
        <w:tc>
          <w:tcPr>
            <w:tcW w:w="1465" w:type="dxa"/>
            <w:shd w:val="clear" w:color="auto" w:fill="FFFFFF" w:themeFill="background1"/>
            <w:noWrap/>
            <w:vAlign w:val="bottom"/>
          </w:tcPr>
          <w:p w14:paraId="73CA3642" w14:textId="28A7E209" w:rsidR="007072B6" w:rsidRPr="00526729" w:rsidRDefault="007072B6" w:rsidP="007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GB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PEGI 3</w:t>
            </w:r>
          </w:p>
        </w:tc>
        <w:tc>
          <w:tcPr>
            <w:tcW w:w="1567" w:type="dxa"/>
            <w:shd w:val="clear" w:color="auto" w:fill="FFFFFF" w:themeFill="background1"/>
            <w:vAlign w:val="bottom"/>
          </w:tcPr>
          <w:p w14:paraId="07A22483" w14:textId="5ACC946A" w:rsidR="007072B6" w:rsidRDefault="007072B6" w:rsidP="007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Offers in-app purchases </w:t>
            </w:r>
          </w:p>
        </w:tc>
        <w:tc>
          <w:tcPr>
            <w:tcW w:w="1536" w:type="dxa"/>
            <w:shd w:val="clear" w:color="auto" w:fill="FFFFFF" w:themeFill="background1"/>
            <w:vAlign w:val="bottom"/>
          </w:tcPr>
          <w:p w14:paraId="457FE2F5" w14:textId="576232EE" w:rsidR="007072B6" w:rsidRDefault="007072B6" w:rsidP="007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Do not collect data from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 xml:space="preserve">users younger than 13 years </w:t>
            </w:r>
          </w:p>
        </w:tc>
        <w:tc>
          <w:tcPr>
            <w:tcW w:w="1691" w:type="dxa"/>
            <w:shd w:val="clear" w:color="auto" w:fill="FFFFFF" w:themeFill="background1"/>
            <w:vAlign w:val="bottom"/>
          </w:tcPr>
          <w:p w14:paraId="39ACDC63" w14:textId="60C3065D" w:rsidR="007072B6" w:rsidRPr="00526729" w:rsidRDefault="007072B6" w:rsidP="007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GB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Yes</w:t>
            </w:r>
          </w:p>
        </w:tc>
        <w:tc>
          <w:tcPr>
            <w:tcW w:w="1843" w:type="dxa"/>
            <w:shd w:val="clear" w:color="auto" w:fill="FFFFFF" w:themeFill="background1"/>
          </w:tcPr>
          <w:p w14:paraId="2517D852" w14:textId="77777777" w:rsidR="007072B6" w:rsidRDefault="007072B6" w:rsidP="007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072B6" w:rsidRPr="00526729" w14:paraId="594ECB1E" w14:textId="1ED277F7" w:rsidTr="00B01BAF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shd w:val="clear" w:color="auto" w:fill="FFFFFF" w:themeFill="background1"/>
            <w:vAlign w:val="bottom"/>
          </w:tcPr>
          <w:p w14:paraId="4D65A78D" w14:textId="7D5ADFE0" w:rsidR="007072B6" w:rsidRPr="0063184E" w:rsidRDefault="007072B6" w:rsidP="007072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  <w:r w:rsidRPr="0063184E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658" w:type="dxa"/>
            <w:shd w:val="clear" w:color="auto" w:fill="FFFFFF" w:themeFill="background1"/>
            <w:noWrap/>
            <w:vAlign w:val="bottom"/>
          </w:tcPr>
          <w:p w14:paraId="61E4AF6D" w14:textId="1517CECF" w:rsidR="007072B6" w:rsidRPr="009F240E" w:rsidRDefault="007072B6" w:rsidP="007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nnerHour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 Self Help for Anxiety &amp; Depression</w:t>
            </w:r>
          </w:p>
        </w:tc>
        <w:tc>
          <w:tcPr>
            <w:tcW w:w="1465" w:type="dxa"/>
            <w:shd w:val="clear" w:color="auto" w:fill="FFFFFF" w:themeFill="background1"/>
            <w:noWrap/>
            <w:vAlign w:val="bottom"/>
          </w:tcPr>
          <w:p w14:paraId="1D2AC74F" w14:textId="3150D0E8" w:rsidR="007072B6" w:rsidRPr="00526729" w:rsidRDefault="007072B6" w:rsidP="007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GB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GI 3</w:t>
            </w:r>
          </w:p>
        </w:tc>
        <w:tc>
          <w:tcPr>
            <w:tcW w:w="1567" w:type="dxa"/>
            <w:shd w:val="clear" w:color="auto" w:fill="FFFFFF" w:themeFill="background1"/>
            <w:vAlign w:val="bottom"/>
          </w:tcPr>
          <w:p w14:paraId="5090CB62" w14:textId="7566873D" w:rsidR="007072B6" w:rsidRDefault="007072B6" w:rsidP="007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Offers in-app purchases </w:t>
            </w:r>
          </w:p>
        </w:tc>
        <w:tc>
          <w:tcPr>
            <w:tcW w:w="1536" w:type="dxa"/>
            <w:shd w:val="clear" w:color="auto" w:fill="FFFFFF" w:themeFill="background1"/>
            <w:vAlign w:val="bottom"/>
          </w:tcPr>
          <w:p w14:paraId="7004DB52" w14:textId="48EBEDD2" w:rsidR="007072B6" w:rsidRDefault="007072B6" w:rsidP="007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nly provide service to users older than 18 years</w:t>
            </w:r>
          </w:p>
        </w:tc>
        <w:tc>
          <w:tcPr>
            <w:tcW w:w="1691" w:type="dxa"/>
            <w:shd w:val="clear" w:color="auto" w:fill="FFFFFF" w:themeFill="background1"/>
            <w:vAlign w:val="bottom"/>
          </w:tcPr>
          <w:p w14:paraId="289AE4F8" w14:textId="5D743916" w:rsidR="007072B6" w:rsidRPr="00526729" w:rsidRDefault="007072B6" w:rsidP="007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GB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43" w:type="dxa"/>
            <w:shd w:val="clear" w:color="auto" w:fill="FFFFFF" w:themeFill="background1"/>
          </w:tcPr>
          <w:p w14:paraId="0B50FEB9" w14:textId="77777777" w:rsidR="007072B6" w:rsidRDefault="007072B6" w:rsidP="007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072B6" w:rsidRPr="00526729" w14:paraId="2A95C4A4" w14:textId="3D48B754" w:rsidTr="00B01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shd w:val="clear" w:color="auto" w:fill="FFFFFF" w:themeFill="background1"/>
            <w:vAlign w:val="bottom"/>
          </w:tcPr>
          <w:p w14:paraId="6C4B9F67" w14:textId="296AB2D2" w:rsidR="007072B6" w:rsidRPr="0063184E" w:rsidRDefault="007072B6" w:rsidP="007072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  <w:r w:rsidRPr="0063184E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658" w:type="dxa"/>
            <w:shd w:val="clear" w:color="auto" w:fill="FFFFFF" w:themeFill="background1"/>
            <w:noWrap/>
            <w:vAlign w:val="bottom"/>
          </w:tcPr>
          <w:p w14:paraId="6046F42C" w14:textId="4FD9A995" w:rsidR="007072B6" w:rsidRPr="0039711E" w:rsidRDefault="007072B6" w:rsidP="007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39711E">
              <w:rPr>
                <w:rFonts w:ascii="Calibri" w:hAnsi="Calibri" w:cs="Calibri"/>
                <w:sz w:val="22"/>
                <w:szCs w:val="22"/>
              </w:rPr>
              <w:t>Lonely Wallpaper</w:t>
            </w:r>
          </w:p>
        </w:tc>
        <w:tc>
          <w:tcPr>
            <w:tcW w:w="1465" w:type="dxa"/>
            <w:shd w:val="clear" w:color="auto" w:fill="FFFFFF" w:themeFill="background1"/>
            <w:noWrap/>
            <w:vAlign w:val="bottom"/>
          </w:tcPr>
          <w:p w14:paraId="1D12232A" w14:textId="7F99AC84" w:rsidR="007072B6" w:rsidRPr="0039711E" w:rsidRDefault="007072B6" w:rsidP="007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39711E">
              <w:rPr>
                <w:rFonts w:ascii="Calibri" w:hAnsi="Calibri" w:cs="Calibri"/>
                <w:sz w:val="22"/>
                <w:szCs w:val="22"/>
              </w:rPr>
              <w:t>PEGI 3</w:t>
            </w:r>
          </w:p>
        </w:tc>
        <w:tc>
          <w:tcPr>
            <w:tcW w:w="1567" w:type="dxa"/>
            <w:shd w:val="clear" w:color="auto" w:fill="FFFFFF" w:themeFill="background1"/>
            <w:vAlign w:val="bottom"/>
          </w:tcPr>
          <w:p w14:paraId="2775E38D" w14:textId="33C2E23C" w:rsidR="007072B6" w:rsidRPr="0039711E" w:rsidRDefault="007072B6" w:rsidP="007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Contains </w:t>
            </w:r>
            <w:r w:rsidRPr="0039711E">
              <w:rPr>
                <w:rFonts w:ascii="Calibri" w:hAnsi="Calibri" w:cs="Calibri"/>
                <w:sz w:val="22"/>
                <w:szCs w:val="22"/>
              </w:rPr>
              <w:t>ads</w:t>
            </w:r>
          </w:p>
        </w:tc>
        <w:tc>
          <w:tcPr>
            <w:tcW w:w="1536" w:type="dxa"/>
            <w:shd w:val="clear" w:color="auto" w:fill="FFFFFF" w:themeFill="background1"/>
            <w:vAlign w:val="bottom"/>
          </w:tcPr>
          <w:p w14:paraId="20811393" w14:textId="0FCA1A5E" w:rsidR="007072B6" w:rsidRPr="0039711E" w:rsidRDefault="007072B6" w:rsidP="007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Only provide service to users older than 13 years </w:t>
            </w:r>
          </w:p>
        </w:tc>
        <w:tc>
          <w:tcPr>
            <w:tcW w:w="1691" w:type="dxa"/>
            <w:shd w:val="clear" w:color="auto" w:fill="FFFFFF" w:themeFill="background1"/>
            <w:vAlign w:val="bottom"/>
          </w:tcPr>
          <w:p w14:paraId="348D44D1" w14:textId="0E534739" w:rsidR="007072B6" w:rsidRPr="0039711E" w:rsidRDefault="007072B6" w:rsidP="007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843" w:type="dxa"/>
            <w:shd w:val="clear" w:color="auto" w:fill="FFFFFF" w:themeFill="background1"/>
          </w:tcPr>
          <w:p w14:paraId="29ADED3B" w14:textId="32CA17A2" w:rsidR="007072B6" w:rsidRPr="0039711E" w:rsidRDefault="007072B6" w:rsidP="007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39711E">
              <w:rPr>
                <w:rFonts w:ascii="Calibri" w:hAnsi="Calibri" w:cs="Calibri"/>
                <w:sz w:val="22"/>
                <w:szCs w:val="22"/>
              </w:rPr>
              <w:t>Share data with 3rd parties</w:t>
            </w:r>
          </w:p>
        </w:tc>
      </w:tr>
      <w:tr w:rsidR="007072B6" w:rsidRPr="00526729" w14:paraId="4C549A3C" w14:textId="1072B080" w:rsidTr="00B01BAF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shd w:val="clear" w:color="auto" w:fill="FFFFFF" w:themeFill="background1"/>
            <w:vAlign w:val="bottom"/>
          </w:tcPr>
          <w:p w14:paraId="295CB372" w14:textId="5FE16407" w:rsidR="007072B6" w:rsidRPr="0063184E" w:rsidRDefault="007072B6" w:rsidP="007072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  <w:r w:rsidRPr="0063184E"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658" w:type="dxa"/>
            <w:shd w:val="clear" w:color="auto" w:fill="FFFFFF" w:themeFill="background1"/>
            <w:noWrap/>
            <w:vAlign w:val="bottom"/>
          </w:tcPr>
          <w:p w14:paraId="7FC16A78" w14:textId="2C2F304D" w:rsidR="007072B6" w:rsidRPr="0039711E" w:rsidRDefault="007072B6" w:rsidP="007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39711E">
              <w:rPr>
                <w:rFonts w:ascii="Calibri" w:hAnsi="Calibri" w:cs="Calibri"/>
                <w:sz w:val="22"/>
                <w:szCs w:val="22"/>
              </w:rPr>
              <w:t>MindCare</w:t>
            </w:r>
            <w:proofErr w:type="spellEnd"/>
            <w:r w:rsidRPr="0039711E">
              <w:rPr>
                <w:rFonts w:ascii="Calibri" w:hAnsi="Calibri" w:cs="Calibri"/>
                <w:sz w:val="22"/>
                <w:szCs w:val="22"/>
              </w:rPr>
              <w:t>: mental well-being analytics made easy</w:t>
            </w:r>
          </w:p>
        </w:tc>
        <w:tc>
          <w:tcPr>
            <w:tcW w:w="1465" w:type="dxa"/>
            <w:shd w:val="clear" w:color="auto" w:fill="FFFFFF" w:themeFill="background1"/>
            <w:noWrap/>
            <w:vAlign w:val="bottom"/>
          </w:tcPr>
          <w:p w14:paraId="3A1E7E52" w14:textId="0D93526A" w:rsidR="007072B6" w:rsidRPr="0039711E" w:rsidRDefault="007072B6" w:rsidP="007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39711E">
              <w:rPr>
                <w:rFonts w:ascii="Calibri" w:hAnsi="Calibri" w:cs="Calibri"/>
                <w:sz w:val="22"/>
                <w:szCs w:val="22"/>
              </w:rPr>
              <w:t>PEGI 3</w:t>
            </w:r>
          </w:p>
        </w:tc>
        <w:tc>
          <w:tcPr>
            <w:tcW w:w="1567" w:type="dxa"/>
            <w:shd w:val="clear" w:color="auto" w:fill="FFFFFF" w:themeFill="background1"/>
            <w:vAlign w:val="bottom"/>
          </w:tcPr>
          <w:p w14:paraId="610975EB" w14:textId="14202758" w:rsidR="007072B6" w:rsidRPr="0039711E" w:rsidRDefault="007072B6" w:rsidP="007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1536" w:type="dxa"/>
            <w:shd w:val="clear" w:color="auto" w:fill="FFFFFF" w:themeFill="background1"/>
            <w:vAlign w:val="bottom"/>
          </w:tcPr>
          <w:p w14:paraId="1EBB0466" w14:textId="4DC4DE4D" w:rsidR="007072B6" w:rsidRPr="0039711E" w:rsidRDefault="007072B6" w:rsidP="007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691" w:type="dxa"/>
            <w:shd w:val="clear" w:color="auto" w:fill="FFFFFF" w:themeFill="background1"/>
            <w:vAlign w:val="bottom"/>
          </w:tcPr>
          <w:p w14:paraId="7DD415C8" w14:textId="21F007A5" w:rsidR="007072B6" w:rsidRPr="0039711E" w:rsidRDefault="007072B6" w:rsidP="007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39711E">
              <w:rPr>
                <w:rFonts w:ascii="Calibri" w:hAnsi="Calibri" w:cs="Calibri"/>
                <w:sz w:val="22"/>
                <w:szCs w:val="22"/>
              </w:rPr>
              <w:t xml:space="preserve">Yes, but in a less reliable source (available as a shared </w:t>
            </w:r>
            <w:proofErr w:type="spellStart"/>
            <w:r w:rsidRPr="0039711E">
              <w:rPr>
                <w:rFonts w:ascii="Calibri" w:hAnsi="Calibri" w:cs="Calibri"/>
                <w:sz w:val="22"/>
                <w:szCs w:val="22"/>
              </w:rPr>
              <w:t>dropbox</w:t>
            </w:r>
            <w:proofErr w:type="spellEnd"/>
            <w:r w:rsidRPr="0039711E">
              <w:rPr>
                <w:rFonts w:ascii="Calibri" w:hAnsi="Calibri" w:cs="Calibri"/>
                <w:sz w:val="22"/>
                <w:szCs w:val="22"/>
              </w:rPr>
              <w:t xml:space="preserve"> document), and not in English</w:t>
            </w:r>
          </w:p>
        </w:tc>
        <w:tc>
          <w:tcPr>
            <w:tcW w:w="1843" w:type="dxa"/>
            <w:shd w:val="clear" w:color="auto" w:fill="FFFFFF" w:themeFill="background1"/>
          </w:tcPr>
          <w:p w14:paraId="1AE9DD98" w14:textId="77777777" w:rsidR="007072B6" w:rsidRPr="0039711E" w:rsidRDefault="007072B6" w:rsidP="007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7072B6" w:rsidRPr="00526729" w14:paraId="3BAEA61C" w14:textId="18E6C173" w:rsidTr="00B01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shd w:val="clear" w:color="auto" w:fill="FFFFFF" w:themeFill="background1"/>
            <w:vAlign w:val="bottom"/>
          </w:tcPr>
          <w:p w14:paraId="5974BA6B" w14:textId="64C754C1" w:rsidR="007072B6" w:rsidRPr="0063184E" w:rsidRDefault="007072B6" w:rsidP="007072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  <w:r w:rsidRPr="0063184E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658" w:type="dxa"/>
            <w:shd w:val="clear" w:color="auto" w:fill="FFFFFF" w:themeFill="background1"/>
            <w:noWrap/>
            <w:vAlign w:val="bottom"/>
          </w:tcPr>
          <w:p w14:paraId="7212F964" w14:textId="645CDC1A" w:rsidR="007072B6" w:rsidRPr="009F240E" w:rsidRDefault="007072B6" w:rsidP="007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od Log</w:t>
            </w:r>
          </w:p>
        </w:tc>
        <w:tc>
          <w:tcPr>
            <w:tcW w:w="1465" w:type="dxa"/>
            <w:shd w:val="clear" w:color="auto" w:fill="FFFFFF" w:themeFill="background1"/>
            <w:noWrap/>
            <w:vAlign w:val="bottom"/>
          </w:tcPr>
          <w:p w14:paraId="5CF66146" w14:textId="57B632A1" w:rsidR="007072B6" w:rsidRPr="00526729" w:rsidRDefault="007072B6" w:rsidP="007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GB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GI 3</w:t>
            </w:r>
          </w:p>
        </w:tc>
        <w:tc>
          <w:tcPr>
            <w:tcW w:w="1567" w:type="dxa"/>
            <w:shd w:val="clear" w:color="auto" w:fill="FFFFFF" w:themeFill="background1"/>
            <w:vAlign w:val="bottom"/>
          </w:tcPr>
          <w:p w14:paraId="14A575E1" w14:textId="6D4A7788" w:rsidR="007072B6" w:rsidRDefault="007072B6" w:rsidP="007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36" w:type="dxa"/>
            <w:shd w:val="clear" w:color="auto" w:fill="FFFFFF" w:themeFill="background1"/>
            <w:vAlign w:val="bottom"/>
          </w:tcPr>
          <w:p w14:paraId="4EB99252" w14:textId="4B72D7B5" w:rsidR="007072B6" w:rsidRDefault="007072B6" w:rsidP="007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Only provide service to users older than 13 years </w:t>
            </w:r>
          </w:p>
        </w:tc>
        <w:tc>
          <w:tcPr>
            <w:tcW w:w="1691" w:type="dxa"/>
            <w:shd w:val="clear" w:color="auto" w:fill="FFFFFF" w:themeFill="background1"/>
            <w:vAlign w:val="bottom"/>
          </w:tcPr>
          <w:p w14:paraId="03CF1D96" w14:textId="46244C64" w:rsidR="007072B6" w:rsidRPr="00526729" w:rsidRDefault="007072B6" w:rsidP="007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GB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43" w:type="dxa"/>
            <w:shd w:val="clear" w:color="auto" w:fill="FFFFFF" w:themeFill="background1"/>
          </w:tcPr>
          <w:p w14:paraId="67981937" w14:textId="77777777" w:rsidR="007072B6" w:rsidRDefault="007072B6" w:rsidP="007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072B6" w:rsidRPr="00526729" w14:paraId="5DF9B7B7" w14:textId="510C34E9" w:rsidTr="00B01BAF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shd w:val="clear" w:color="auto" w:fill="FFFFFF" w:themeFill="background1"/>
            <w:vAlign w:val="bottom"/>
          </w:tcPr>
          <w:p w14:paraId="70EA7C1A" w14:textId="4E0B65C0" w:rsidR="007072B6" w:rsidRPr="0063184E" w:rsidRDefault="007072B6" w:rsidP="007072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  <w:r w:rsidRPr="0063184E"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658" w:type="dxa"/>
            <w:shd w:val="clear" w:color="auto" w:fill="FFFFFF" w:themeFill="background1"/>
            <w:noWrap/>
            <w:vAlign w:val="bottom"/>
          </w:tcPr>
          <w:p w14:paraId="762783C9" w14:textId="6E208711" w:rsidR="007072B6" w:rsidRPr="009F240E" w:rsidRDefault="007072B6" w:rsidP="007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oodKit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 Mood Improvement Tools</w:t>
            </w:r>
          </w:p>
        </w:tc>
        <w:tc>
          <w:tcPr>
            <w:tcW w:w="1465" w:type="dxa"/>
            <w:shd w:val="clear" w:color="auto" w:fill="FFFFFF" w:themeFill="background1"/>
            <w:noWrap/>
            <w:vAlign w:val="bottom"/>
          </w:tcPr>
          <w:p w14:paraId="64F79BEC" w14:textId="15976784" w:rsidR="007072B6" w:rsidRPr="00526729" w:rsidRDefault="007072B6" w:rsidP="007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GB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+</w:t>
            </w:r>
          </w:p>
        </w:tc>
        <w:tc>
          <w:tcPr>
            <w:tcW w:w="1567" w:type="dxa"/>
            <w:shd w:val="clear" w:color="auto" w:fill="FFFFFF" w:themeFill="background1"/>
            <w:vAlign w:val="bottom"/>
          </w:tcPr>
          <w:p w14:paraId="07E7029A" w14:textId="04A3FFF6" w:rsidR="007072B6" w:rsidRDefault="007072B6" w:rsidP="007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333333"/>
                <w:spacing w:val="-1"/>
                <w:sz w:val="20"/>
                <w:szCs w:val="20"/>
                <w:shd w:val="clear" w:color="auto" w:fill="FFFFFF"/>
              </w:rPr>
              <w:t>$</w:t>
            </w:r>
            <w:r>
              <w:rPr>
                <w:rFonts w:ascii="Arial" w:hAnsi="Arial" w:cs="Arial"/>
                <w:color w:val="333333"/>
                <w:sz w:val="20"/>
                <w:szCs w:val="20"/>
              </w:rPr>
              <w:t>4.99</w:t>
            </w:r>
          </w:p>
        </w:tc>
        <w:tc>
          <w:tcPr>
            <w:tcW w:w="1536" w:type="dxa"/>
            <w:shd w:val="clear" w:color="auto" w:fill="FFFFFF" w:themeFill="background1"/>
            <w:vAlign w:val="bottom"/>
          </w:tcPr>
          <w:p w14:paraId="6FC7CAB2" w14:textId="743AB595" w:rsidR="007072B6" w:rsidRDefault="007072B6" w:rsidP="007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691" w:type="dxa"/>
            <w:shd w:val="clear" w:color="auto" w:fill="FFFFFF" w:themeFill="background1"/>
            <w:vAlign w:val="bottom"/>
          </w:tcPr>
          <w:p w14:paraId="2CB95B8B" w14:textId="2B6CAC51" w:rsidR="007072B6" w:rsidRPr="00526729" w:rsidRDefault="007072B6" w:rsidP="007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GB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43" w:type="dxa"/>
            <w:shd w:val="clear" w:color="auto" w:fill="FFFFFF" w:themeFill="background1"/>
          </w:tcPr>
          <w:p w14:paraId="5C56B7FE" w14:textId="77777777" w:rsidR="007072B6" w:rsidRDefault="007072B6" w:rsidP="007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072B6" w:rsidRPr="00526729" w14:paraId="36AD9FFC" w14:textId="05DD73F4" w:rsidTr="00B01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shd w:val="clear" w:color="auto" w:fill="FFFFFF" w:themeFill="background1"/>
            <w:vAlign w:val="bottom"/>
          </w:tcPr>
          <w:p w14:paraId="3A0B54C7" w14:textId="264B5756" w:rsidR="007072B6" w:rsidRPr="0063184E" w:rsidRDefault="007072B6" w:rsidP="007072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  <w:r w:rsidRPr="0063184E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658" w:type="dxa"/>
            <w:shd w:val="clear" w:color="auto" w:fill="FFFFFF" w:themeFill="background1"/>
            <w:noWrap/>
            <w:vAlign w:val="bottom"/>
          </w:tcPr>
          <w:p w14:paraId="19A61A10" w14:textId="6EA7E50F" w:rsidR="007072B6" w:rsidRPr="009F240E" w:rsidRDefault="007072B6" w:rsidP="007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oodpath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 Depression &amp; Anxiety Test</w:t>
            </w:r>
          </w:p>
        </w:tc>
        <w:tc>
          <w:tcPr>
            <w:tcW w:w="1465" w:type="dxa"/>
            <w:shd w:val="clear" w:color="auto" w:fill="FFFFFF" w:themeFill="background1"/>
            <w:noWrap/>
            <w:vAlign w:val="bottom"/>
          </w:tcPr>
          <w:p w14:paraId="1442963B" w14:textId="1013767B" w:rsidR="007072B6" w:rsidRPr="00526729" w:rsidRDefault="007072B6" w:rsidP="007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GB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GI 3</w:t>
            </w:r>
          </w:p>
        </w:tc>
        <w:tc>
          <w:tcPr>
            <w:tcW w:w="1567" w:type="dxa"/>
            <w:shd w:val="clear" w:color="auto" w:fill="FFFFFF" w:themeFill="background1"/>
            <w:vAlign w:val="bottom"/>
          </w:tcPr>
          <w:p w14:paraId="0832BEDF" w14:textId="229F3917" w:rsidR="007072B6" w:rsidRDefault="007072B6" w:rsidP="007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Offers in-app purchases </w:t>
            </w:r>
          </w:p>
        </w:tc>
        <w:tc>
          <w:tcPr>
            <w:tcW w:w="1536" w:type="dxa"/>
            <w:shd w:val="clear" w:color="auto" w:fill="FFFFFF" w:themeFill="background1"/>
            <w:vAlign w:val="bottom"/>
          </w:tcPr>
          <w:p w14:paraId="56448AA3" w14:textId="57CA4A86" w:rsidR="007072B6" w:rsidRDefault="007072B6" w:rsidP="007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691" w:type="dxa"/>
            <w:shd w:val="clear" w:color="auto" w:fill="FFFFFF" w:themeFill="background1"/>
            <w:vAlign w:val="bottom"/>
          </w:tcPr>
          <w:p w14:paraId="5FCF81A6" w14:textId="0C8A12EA" w:rsidR="007072B6" w:rsidRPr="00526729" w:rsidRDefault="007072B6" w:rsidP="007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GB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43" w:type="dxa"/>
            <w:shd w:val="clear" w:color="auto" w:fill="FFFFFF" w:themeFill="background1"/>
          </w:tcPr>
          <w:p w14:paraId="1BB6019A" w14:textId="77777777" w:rsidR="007072B6" w:rsidRDefault="007072B6" w:rsidP="007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072B6" w:rsidRPr="00526729" w14:paraId="1B8C29B2" w14:textId="30683FFF" w:rsidTr="00B01BAF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shd w:val="clear" w:color="auto" w:fill="FFFFFF" w:themeFill="background1"/>
            <w:vAlign w:val="bottom"/>
          </w:tcPr>
          <w:p w14:paraId="6C454B89" w14:textId="336236E4" w:rsidR="007072B6" w:rsidRPr="0063184E" w:rsidRDefault="007072B6" w:rsidP="007072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  <w:r w:rsidRPr="0063184E"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658" w:type="dxa"/>
            <w:shd w:val="clear" w:color="auto" w:fill="FFFFFF" w:themeFill="background1"/>
            <w:noWrap/>
            <w:vAlign w:val="bottom"/>
          </w:tcPr>
          <w:p w14:paraId="4B5E6D16" w14:textId="5FC03886" w:rsidR="007072B6" w:rsidRPr="009F240E" w:rsidRDefault="007072B6" w:rsidP="007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oodSpace</w:t>
            </w:r>
            <w:proofErr w:type="spellEnd"/>
          </w:p>
        </w:tc>
        <w:tc>
          <w:tcPr>
            <w:tcW w:w="1465" w:type="dxa"/>
            <w:shd w:val="clear" w:color="auto" w:fill="FFFFFF" w:themeFill="background1"/>
            <w:noWrap/>
            <w:vAlign w:val="bottom"/>
          </w:tcPr>
          <w:p w14:paraId="008BB372" w14:textId="003C6FF6" w:rsidR="007072B6" w:rsidRPr="00526729" w:rsidRDefault="007072B6" w:rsidP="007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GB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GI 3</w:t>
            </w:r>
          </w:p>
        </w:tc>
        <w:tc>
          <w:tcPr>
            <w:tcW w:w="1567" w:type="dxa"/>
            <w:shd w:val="clear" w:color="auto" w:fill="FFFFFF" w:themeFill="background1"/>
            <w:vAlign w:val="bottom"/>
          </w:tcPr>
          <w:p w14:paraId="7CA2535F" w14:textId="515DEE16" w:rsidR="007072B6" w:rsidRDefault="007072B6" w:rsidP="007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Offers in-app purchases </w:t>
            </w:r>
          </w:p>
        </w:tc>
        <w:tc>
          <w:tcPr>
            <w:tcW w:w="1536" w:type="dxa"/>
            <w:shd w:val="clear" w:color="auto" w:fill="FFFFFF" w:themeFill="background1"/>
            <w:vAlign w:val="bottom"/>
          </w:tcPr>
          <w:p w14:paraId="4F3D0892" w14:textId="58D54DF9" w:rsidR="007072B6" w:rsidRDefault="007072B6" w:rsidP="007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691" w:type="dxa"/>
            <w:shd w:val="clear" w:color="auto" w:fill="FFFFFF" w:themeFill="background1"/>
            <w:vAlign w:val="bottom"/>
          </w:tcPr>
          <w:p w14:paraId="563DCA71" w14:textId="752F039D" w:rsidR="007072B6" w:rsidRPr="00526729" w:rsidRDefault="007072B6" w:rsidP="007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GB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43" w:type="dxa"/>
            <w:shd w:val="clear" w:color="auto" w:fill="FFFFFF" w:themeFill="background1"/>
          </w:tcPr>
          <w:p w14:paraId="2A6BE551" w14:textId="77777777" w:rsidR="007072B6" w:rsidRDefault="007072B6" w:rsidP="007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072B6" w:rsidRPr="00526729" w14:paraId="2E2BF272" w14:textId="08491970" w:rsidTr="00B01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shd w:val="clear" w:color="auto" w:fill="FFFFFF" w:themeFill="background1"/>
            <w:vAlign w:val="bottom"/>
          </w:tcPr>
          <w:p w14:paraId="0FF1D30D" w14:textId="59E08897" w:rsidR="007072B6" w:rsidRPr="0063184E" w:rsidRDefault="007072B6" w:rsidP="007072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  <w:r w:rsidRPr="0063184E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58" w:type="dxa"/>
            <w:shd w:val="clear" w:color="auto" w:fill="FFFFFF" w:themeFill="background1"/>
            <w:noWrap/>
            <w:vAlign w:val="bottom"/>
          </w:tcPr>
          <w:p w14:paraId="0D433E8B" w14:textId="396FC553" w:rsidR="007072B6" w:rsidRPr="009F240E" w:rsidRDefault="007072B6" w:rsidP="007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oodTool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 Depression Aid</w:t>
            </w:r>
          </w:p>
        </w:tc>
        <w:tc>
          <w:tcPr>
            <w:tcW w:w="1465" w:type="dxa"/>
            <w:shd w:val="clear" w:color="auto" w:fill="FFFFFF" w:themeFill="background1"/>
            <w:noWrap/>
            <w:vAlign w:val="bottom"/>
          </w:tcPr>
          <w:p w14:paraId="67C31324" w14:textId="61F3524E" w:rsidR="007072B6" w:rsidRPr="00526729" w:rsidRDefault="007072B6" w:rsidP="007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GB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GI 3</w:t>
            </w:r>
          </w:p>
        </w:tc>
        <w:tc>
          <w:tcPr>
            <w:tcW w:w="1567" w:type="dxa"/>
            <w:shd w:val="clear" w:color="auto" w:fill="FFFFFF" w:themeFill="background1"/>
            <w:vAlign w:val="bottom"/>
          </w:tcPr>
          <w:p w14:paraId="1C64CF9D" w14:textId="1B83ADD1" w:rsidR="007072B6" w:rsidRDefault="007072B6" w:rsidP="007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Offers in-app purchases </w:t>
            </w:r>
          </w:p>
        </w:tc>
        <w:tc>
          <w:tcPr>
            <w:tcW w:w="1536" w:type="dxa"/>
            <w:shd w:val="clear" w:color="auto" w:fill="FFFFFF" w:themeFill="background1"/>
            <w:vAlign w:val="bottom"/>
          </w:tcPr>
          <w:p w14:paraId="5EC2264F" w14:textId="1F1B9B87" w:rsidR="007072B6" w:rsidRDefault="007072B6" w:rsidP="007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691" w:type="dxa"/>
            <w:shd w:val="clear" w:color="auto" w:fill="FFFFFF" w:themeFill="background1"/>
            <w:vAlign w:val="bottom"/>
          </w:tcPr>
          <w:p w14:paraId="53B3A774" w14:textId="02B49A15" w:rsidR="007072B6" w:rsidRPr="00526729" w:rsidRDefault="007072B6" w:rsidP="007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GB" w:eastAsia="zh-CN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Yes, but in a less reliable source (available as a medium page)</w:t>
            </w:r>
          </w:p>
        </w:tc>
        <w:tc>
          <w:tcPr>
            <w:tcW w:w="1843" w:type="dxa"/>
            <w:shd w:val="clear" w:color="auto" w:fill="FFFFFF" w:themeFill="background1"/>
          </w:tcPr>
          <w:p w14:paraId="77619C53" w14:textId="77777777" w:rsidR="007072B6" w:rsidRDefault="007072B6" w:rsidP="007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</w:tr>
      <w:tr w:rsidR="007072B6" w:rsidRPr="00526729" w14:paraId="4FC6505F" w14:textId="76B716A8" w:rsidTr="00B01BAF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shd w:val="clear" w:color="auto" w:fill="FFFFFF" w:themeFill="background1"/>
            <w:vAlign w:val="bottom"/>
          </w:tcPr>
          <w:p w14:paraId="19C12BE5" w14:textId="15E4F8CD" w:rsidR="007072B6" w:rsidRPr="0063184E" w:rsidRDefault="007072B6" w:rsidP="007072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  <w:r w:rsidRPr="0063184E"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658" w:type="dxa"/>
            <w:shd w:val="clear" w:color="auto" w:fill="FFFFFF" w:themeFill="background1"/>
            <w:noWrap/>
            <w:vAlign w:val="bottom"/>
          </w:tcPr>
          <w:p w14:paraId="6D965E63" w14:textId="71C21738" w:rsidR="007072B6" w:rsidRPr="009F240E" w:rsidRDefault="009F5850" w:rsidP="007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4E9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We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e more - our support network</w:t>
            </w:r>
            <w:bookmarkStart w:id="0" w:name="_GoBack"/>
            <w:bookmarkEnd w:id="0"/>
          </w:p>
        </w:tc>
        <w:tc>
          <w:tcPr>
            <w:tcW w:w="1465" w:type="dxa"/>
            <w:shd w:val="clear" w:color="auto" w:fill="FFFFFF" w:themeFill="background1"/>
            <w:noWrap/>
            <w:vAlign w:val="bottom"/>
          </w:tcPr>
          <w:p w14:paraId="3CAFEE3B" w14:textId="01ADADD8" w:rsidR="007072B6" w:rsidRPr="00EB7F46" w:rsidRDefault="007072B6" w:rsidP="007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ental guidance</w:t>
            </w:r>
          </w:p>
        </w:tc>
        <w:tc>
          <w:tcPr>
            <w:tcW w:w="1567" w:type="dxa"/>
            <w:shd w:val="clear" w:color="auto" w:fill="FFFFFF" w:themeFill="background1"/>
            <w:vAlign w:val="bottom"/>
          </w:tcPr>
          <w:p w14:paraId="015D8693" w14:textId="521574CF" w:rsidR="007072B6" w:rsidRDefault="007072B6" w:rsidP="007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B7F4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Offers in-app purchases,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ntains </w:t>
            </w:r>
            <w:r w:rsidRPr="00EB7F46">
              <w:rPr>
                <w:rFonts w:ascii="Calibri" w:hAnsi="Calibri" w:cs="Calibri"/>
                <w:color w:val="000000"/>
                <w:sz w:val="22"/>
                <w:szCs w:val="22"/>
              </w:rPr>
              <w:t>ads</w:t>
            </w:r>
          </w:p>
        </w:tc>
        <w:tc>
          <w:tcPr>
            <w:tcW w:w="1536" w:type="dxa"/>
            <w:shd w:val="clear" w:color="auto" w:fill="FFFFFF" w:themeFill="background1"/>
            <w:vAlign w:val="bottom"/>
          </w:tcPr>
          <w:p w14:paraId="386E8F7D" w14:textId="2A6EBF67" w:rsidR="007072B6" w:rsidRPr="00EB7F46" w:rsidRDefault="007072B6" w:rsidP="007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Do not collect data from users younger than  18 </w:t>
            </w:r>
          </w:p>
        </w:tc>
        <w:tc>
          <w:tcPr>
            <w:tcW w:w="1691" w:type="dxa"/>
            <w:shd w:val="clear" w:color="auto" w:fill="FFFFFF" w:themeFill="background1"/>
            <w:vAlign w:val="bottom"/>
          </w:tcPr>
          <w:p w14:paraId="66E3E49D" w14:textId="56772810" w:rsidR="007072B6" w:rsidRPr="00EB7F46" w:rsidRDefault="007072B6" w:rsidP="007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43" w:type="dxa"/>
            <w:shd w:val="clear" w:color="auto" w:fill="FFFFFF" w:themeFill="background1"/>
          </w:tcPr>
          <w:p w14:paraId="68ED2AA2" w14:textId="6468D690" w:rsidR="007072B6" w:rsidRDefault="007072B6" w:rsidP="007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7648">
              <w:rPr>
                <w:rFonts w:ascii="Calibri" w:hAnsi="Calibri" w:cs="Calibri"/>
                <w:color w:val="000000"/>
                <w:sz w:val="22"/>
                <w:szCs w:val="22"/>
              </w:rPr>
              <w:t>Share data with 3rd parties. E.g., advertisers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7072B6" w:rsidRPr="00526729" w14:paraId="70B52541" w14:textId="6D896F93" w:rsidTr="00B01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shd w:val="clear" w:color="auto" w:fill="FFFFFF" w:themeFill="background1"/>
            <w:vAlign w:val="bottom"/>
          </w:tcPr>
          <w:p w14:paraId="640B1CF3" w14:textId="0C299230" w:rsidR="007072B6" w:rsidRPr="0063184E" w:rsidRDefault="007072B6" w:rsidP="007072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  <w:r w:rsidRPr="0063184E"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658" w:type="dxa"/>
            <w:shd w:val="clear" w:color="auto" w:fill="FFFFFF" w:themeFill="background1"/>
            <w:noWrap/>
            <w:vAlign w:val="bottom"/>
          </w:tcPr>
          <w:p w14:paraId="6C43AACE" w14:textId="22BDBD12" w:rsidR="007072B6" w:rsidRPr="009F240E" w:rsidRDefault="007072B6" w:rsidP="007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lieve Depression Hypnosis - Mood &amp; Anxiety Help</w:t>
            </w:r>
          </w:p>
        </w:tc>
        <w:tc>
          <w:tcPr>
            <w:tcW w:w="1465" w:type="dxa"/>
            <w:shd w:val="clear" w:color="auto" w:fill="FFFFFF" w:themeFill="background1"/>
            <w:noWrap/>
            <w:vAlign w:val="bottom"/>
          </w:tcPr>
          <w:p w14:paraId="7AFC8A8E" w14:textId="6D56F172" w:rsidR="007072B6" w:rsidRPr="00EB7F46" w:rsidRDefault="007072B6" w:rsidP="007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GI 3</w:t>
            </w:r>
          </w:p>
        </w:tc>
        <w:tc>
          <w:tcPr>
            <w:tcW w:w="1567" w:type="dxa"/>
            <w:shd w:val="clear" w:color="auto" w:fill="FFFFFF" w:themeFill="background1"/>
            <w:vAlign w:val="bottom"/>
          </w:tcPr>
          <w:p w14:paraId="38458015" w14:textId="69246DDE" w:rsidR="007072B6" w:rsidRDefault="007072B6" w:rsidP="007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B7F46">
              <w:rPr>
                <w:rFonts w:ascii="Calibri" w:hAnsi="Calibri" w:cs="Calibri"/>
                <w:color w:val="000000"/>
                <w:sz w:val="22"/>
                <w:szCs w:val="22"/>
              </w:rPr>
              <w:t>Offers in-app purchases, contains ads</w:t>
            </w:r>
          </w:p>
        </w:tc>
        <w:tc>
          <w:tcPr>
            <w:tcW w:w="1536" w:type="dxa"/>
            <w:shd w:val="clear" w:color="auto" w:fill="FFFFFF" w:themeFill="background1"/>
            <w:vAlign w:val="bottom"/>
          </w:tcPr>
          <w:p w14:paraId="44511975" w14:textId="0882058F" w:rsidR="007072B6" w:rsidRPr="00EB7F46" w:rsidRDefault="007072B6" w:rsidP="007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nly provide service to users older than 13</w:t>
            </w:r>
          </w:p>
        </w:tc>
        <w:tc>
          <w:tcPr>
            <w:tcW w:w="1691" w:type="dxa"/>
            <w:shd w:val="clear" w:color="auto" w:fill="FFFFFF" w:themeFill="background1"/>
            <w:vAlign w:val="bottom"/>
          </w:tcPr>
          <w:p w14:paraId="5F057DBA" w14:textId="68A9F19F" w:rsidR="007072B6" w:rsidRPr="00EB7F46" w:rsidRDefault="007072B6" w:rsidP="007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43" w:type="dxa"/>
            <w:shd w:val="clear" w:color="auto" w:fill="FFFFFF" w:themeFill="background1"/>
          </w:tcPr>
          <w:p w14:paraId="4C8A5BBA" w14:textId="1D40665A" w:rsidR="007072B6" w:rsidRDefault="007072B6" w:rsidP="007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7648">
              <w:rPr>
                <w:rFonts w:ascii="Calibri" w:hAnsi="Calibri" w:cs="Calibri"/>
                <w:color w:val="000000"/>
                <w:sz w:val="22"/>
                <w:szCs w:val="22"/>
              </w:rPr>
              <w:t>Share data with 3rd parties. E.g., advertisers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7072B6" w:rsidRPr="00526729" w14:paraId="0D527F62" w14:textId="72EDDC30" w:rsidTr="00B01BAF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shd w:val="clear" w:color="auto" w:fill="FFFFFF" w:themeFill="background1"/>
            <w:vAlign w:val="bottom"/>
          </w:tcPr>
          <w:p w14:paraId="73BE3AAD" w14:textId="31D9FA61" w:rsidR="007072B6" w:rsidRPr="0063184E" w:rsidRDefault="007072B6" w:rsidP="007072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  <w:r w:rsidRPr="0063184E"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658" w:type="dxa"/>
            <w:shd w:val="clear" w:color="auto" w:fill="FFFFFF" w:themeFill="background1"/>
            <w:noWrap/>
            <w:vAlign w:val="bottom"/>
          </w:tcPr>
          <w:p w14:paraId="2E668A93" w14:textId="19628613" w:rsidR="007072B6" w:rsidRPr="009F240E" w:rsidRDefault="007072B6" w:rsidP="007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uperBetter</w:t>
            </w:r>
            <w:proofErr w:type="spellEnd"/>
          </w:p>
        </w:tc>
        <w:tc>
          <w:tcPr>
            <w:tcW w:w="1465" w:type="dxa"/>
            <w:shd w:val="clear" w:color="auto" w:fill="FFFFFF" w:themeFill="background1"/>
            <w:noWrap/>
            <w:vAlign w:val="bottom"/>
          </w:tcPr>
          <w:p w14:paraId="2EDEE978" w14:textId="690A5ECA" w:rsidR="007072B6" w:rsidRPr="00EB7F46" w:rsidRDefault="007072B6" w:rsidP="007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ental guidance</w:t>
            </w:r>
          </w:p>
        </w:tc>
        <w:tc>
          <w:tcPr>
            <w:tcW w:w="1567" w:type="dxa"/>
            <w:shd w:val="clear" w:color="auto" w:fill="FFFFFF" w:themeFill="background1"/>
            <w:vAlign w:val="bottom"/>
          </w:tcPr>
          <w:p w14:paraId="4D3EB740" w14:textId="24C5E0BC" w:rsidR="007072B6" w:rsidRDefault="007072B6" w:rsidP="007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36" w:type="dxa"/>
            <w:shd w:val="clear" w:color="auto" w:fill="FFFFFF" w:themeFill="background1"/>
            <w:vAlign w:val="bottom"/>
          </w:tcPr>
          <w:p w14:paraId="22443778" w14:textId="399ACF23" w:rsidR="007072B6" w:rsidRDefault="007072B6" w:rsidP="007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Do not collect data from users younger than  13 </w:t>
            </w:r>
          </w:p>
        </w:tc>
        <w:tc>
          <w:tcPr>
            <w:tcW w:w="1691" w:type="dxa"/>
            <w:shd w:val="clear" w:color="auto" w:fill="FFFFFF" w:themeFill="background1"/>
            <w:vAlign w:val="bottom"/>
          </w:tcPr>
          <w:p w14:paraId="209EF610" w14:textId="59923A2D" w:rsidR="007072B6" w:rsidRPr="00EB7F46" w:rsidRDefault="007072B6" w:rsidP="007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43" w:type="dxa"/>
            <w:shd w:val="clear" w:color="auto" w:fill="FFFFFF" w:themeFill="background1"/>
          </w:tcPr>
          <w:p w14:paraId="2A2513AD" w14:textId="77777777" w:rsidR="007072B6" w:rsidRDefault="007072B6" w:rsidP="007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072B6" w:rsidRPr="00526729" w14:paraId="0F85C321" w14:textId="6B709F99" w:rsidTr="00B01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shd w:val="clear" w:color="auto" w:fill="FFFFFF" w:themeFill="background1"/>
            <w:vAlign w:val="bottom"/>
          </w:tcPr>
          <w:p w14:paraId="53C2A7BF" w14:textId="126724E5" w:rsidR="007072B6" w:rsidRPr="0063184E" w:rsidRDefault="007072B6" w:rsidP="007072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  <w:r w:rsidRPr="0063184E"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658" w:type="dxa"/>
            <w:shd w:val="clear" w:color="auto" w:fill="FFFFFF" w:themeFill="background1"/>
            <w:noWrap/>
            <w:vAlign w:val="bottom"/>
          </w:tcPr>
          <w:p w14:paraId="57FFDF4D" w14:textId="63DDEC64" w:rsidR="007072B6" w:rsidRPr="009F240E" w:rsidRDefault="007072B6" w:rsidP="007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2 Mood Tracker</w:t>
            </w:r>
          </w:p>
        </w:tc>
        <w:tc>
          <w:tcPr>
            <w:tcW w:w="1465" w:type="dxa"/>
            <w:shd w:val="clear" w:color="auto" w:fill="FFFFFF" w:themeFill="background1"/>
            <w:noWrap/>
            <w:vAlign w:val="bottom"/>
          </w:tcPr>
          <w:p w14:paraId="0E267FEB" w14:textId="0780ACC2" w:rsidR="007072B6" w:rsidRPr="00EB7F46" w:rsidRDefault="007072B6" w:rsidP="007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GI 3</w:t>
            </w:r>
          </w:p>
        </w:tc>
        <w:tc>
          <w:tcPr>
            <w:tcW w:w="1567" w:type="dxa"/>
            <w:shd w:val="clear" w:color="auto" w:fill="FFFFFF" w:themeFill="background1"/>
            <w:vAlign w:val="bottom"/>
          </w:tcPr>
          <w:p w14:paraId="421F8DFF" w14:textId="20337C98" w:rsidR="007072B6" w:rsidRDefault="007072B6" w:rsidP="007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36" w:type="dxa"/>
            <w:shd w:val="clear" w:color="auto" w:fill="FFFFFF" w:themeFill="background1"/>
            <w:vAlign w:val="bottom"/>
          </w:tcPr>
          <w:p w14:paraId="5458982C" w14:textId="1968474A" w:rsidR="007072B6" w:rsidRDefault="007072B6" w:rsidP="007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691" w:type="dxa"/>
            <w:shd w:val="clear" w:color="auto" w:fill="FFFFFF" w:themeFill="background1"/>
            <w:vAlign w:val="bottom"/>
          </w:tcPr>
          <w:p w14:paraId="6B8CB196" w14:textId="6EEC1789" w:rsidR="007072B6" w:rsidRPr="00EB7F46" w:rsidRDefault="007072B6" w:rsidP="007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43" w:type="dxa"/>
            <w:shd w:val="clear" w:color="auto" w:fill="FFFFFF" w:themeFill="background1"/>
          </w:tcPr>
          <w:p w14:paraId="5AA7A2EC" w14:textId="77777777" w:rsidR="007072B6" w:rsidRDefault="007072B6" w:rsidP="007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072B6" w:rsidRPr="00526729" w14:paraId="0D9684AA" w14:textId="6C2218C4" w:rsidTr="00B01BAF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shd w:val="clear" w:color="auto" w:fill="FFFFFF" w:themeFill="background1"/>
            <w:vAlign w:val="bottom"/>
          </w:tcPr>
          <w:p w14:paraId="33CF3026" w14:textId="19FF2DE0" w:rsidR="007072B6" w:rsidRPr="0063184E" w:rsidRDefault="007072B6" w:rsidP="007072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A</w:t>
            </w:r>
            <w:r w:rsidRPr="0063184E"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658" w:type="dxa"/>
            <w:shd w:val="clear" w:color="auto" w:fill="FFFFFF" w:themeFill="background1"/>
            <w:noWrap/>
            <w:vAlign w:val="bottom"/>
          </w:tcPr>
          <w:p w14:paraId="24BF4EE9" w14:textId="6DAA280B" w:rsidR="007072B6" w:rsidRPr="009F240E" w:rsidRDefault="007072B6" w:rsidP="007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TalkLife</w:t>
            </w:r>
            <w:proofErr w:type="spellEnd"/>
          </w:p>
        </w:tc>
        <w:tc>
          <w:tcPr>
            <w:tcW w:w="1465" w:type="dxa"/>
            <w:shd w:val="clear" w:color="auto" w:fill="FFFFFF" w:themeFill="background1"/>
            <w:noWrap/>
            <w:vAlign w:val="bottom"/>
          </w:tcPr>
          <w:p w14:paraId="5A431935" w14:textId="62AAB5AA" w:rsidR="007072B6" w:rsidRPr="00EB7F46" w:rsidRDefault="007072B6" w:rsidP="007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ental guidance</w:t>
            </w:r>
          </w:p>
        </w:tc>
        <w:tc>
          <w:tcPr>
            <w:tcW w:w="1567" w:type="dxa"/>
            <w:shd w:val="clear" w:color="auto" w:fill="FFFFFF" w:themeFill="background1"/>
            <w:vAlign w:val="bottom"/>
          </w:tcPr>
          <w:p w14:paraId="7794B9E4" w14:textId="5C485EBE" w:rsidR="007072B6" w:rsidRDefault="007072B6" w:rsidP="007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B7F46">
              <w:rPr>
                <w:rFonts w:ascii="Calibri" w:hAnsi="Calibri" w:cs="Calibri"/>
                <w:color w:val="000000"/>
                <w:sz w:val="22"/>
                <w:szCs w:val="22"/>
              </w:rPr>
              <w:t>Offers in-app purchases, contains ads</w:t>
            </w:r>
          </w:p>
        </w:tc>
        <w:tc>
          <w:tcPr>
            <w:tcW w:w="1536" w:type="dxa"/>
            <w:shd w:val="clear" w:color="auto" w:fill="FFFFFF" w:themeFill="background1"/>
            <w:vAlign w:val="bottom"/>
          </w:tcPr>
          <w:p w14:paraId="5C542623" w14:textId="6683B3DF" w:rsidR="007072B6" w:rsidRPr="00EB7F46" w:rsidRDefault="007072B6" w:rsidP="007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691" w:type="dxa"/>
            <w:shd w:val="clear" w:color="auto" w:fill="FFFFFF" w:themeFill="background1"/>
            <w:vAlign w:val="bottom"/>
          </w:tcPr>
          <w:p w14:paraId="72504C92" w14:textId="4C3D6836" w:rsidR="007072B6" w:rsidRPr="00EB7F46" w:rsidRDefault="007072B6" w:rsidP="007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43" w:type="dxa"/>
            <w:shd w:val="clear" w:color="auto" w:fill="FFFFFF" w:themeFill="background1"/>
          </w:tcPr>
          <w:p w14:paraId="731CF9A8" w14:textId="516B67FE" w:rsidR="007072B6" w:rsidRDefault="007072B6" w:rsidP="007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0A5E">
              <w:rPr>
                <w:rFonts w:ascii="Calibri" w:hAnsi="Calibri" w:cs="Calibri"/>
                <w:color w:val="000000"/>
                <w:sz w:val="22"/>
                <w:szCs w:val="22"/>
              </w:rPr>
              <w:t>Share data with 3rd parties. E.g., advertisers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7072B6" w:rsidRPr="00526729" w14:paraId="71941866" w14:textId="39A295F2" w:rsidTr="00B01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shd w:val="clear" w:color="auto" w:fill="FFFFFF" w:themeFill="background1"/>
            <w:vAlign w:val="bottom"/>
          </w:tcPr>
          <w:p w14:paraId="22D21AF2" w14:textId="6D8FA531" w:rsidR="007072B6" w:rsidRPr="0063184E" w:rsidRDefault="007072B6" w:rsidP="007072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  <w:r w:rsidRPr="0063184E"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658" w:type="dxa"/>
            <w:shd w:val="clear" w:color="auto" w:fill="FFFFFF" w:themeFill="background1"/>
            <w:noWrap/>
            <w:vAlign w:val="bottom"/>
          </w:tcPr>
          <w:p w14:paraId="6850787A" w14:textId="2E76E8EA" w:rsidR="007072B6" w:rsidRPr="009F240E" w:rsidRDefault="007072B6" w:rsidP="007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he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zondi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Test: Research of Depression</w:t>
            </w:r>
          </w:p>
        </w:tc>
        <w:tc>
          <w:tcPr>
            <w:tcW w:w="1465" w:type="dxa"/>
            <w:shd w:val="clear" w:color="auto" w:fill="FFFFFF" w:themeFill="background1"/>
            <w:noWrap/>
            <w:vAlign w:val="bottom"/>
          </w:tcPr>
          <w:p w14:paraId="722AD50E" w14:textId="18403D0A" w:rsidR="007072B6" w:rsidRPr="00EB7F46" w:rsidRDefault="007072B6" w:rsidP="007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GI 3</w:t>
            </w:r>
          </w:p>
        </w:tc>
        <w:tc>
          <w:tcPr>
            <w:tcW w:w="1567" w:type="dxa"/>
            <w:shd w:val="clear" w:color="auto" w:fill="FFFFFF" w:themeFill="background1"/>
            <w:vAlign w:val="bottom"/>
          </w:tcPr>
          <w:p w14:paraId="2F15D0E2" w14:textId="5F67751D" w:rsidR="007072B6" w:rsidRDefault="007072B6" w:rsidP="007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B7F4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Offers in-app purchases </w:t>
            </w:r>
          </w:p>
        </w:tc>
        <w:tc>
          <w:tcPr>
            <w:tcW w:w="1536" w:type="dxa"/>
            <w:shd w:val="clear" w:color="auto" w:fill="FFFFFF" w:themeFill="background1"/>
            <w:vAlign w:val="bottom"/>
          </w:tcPr>
          <w:p w14:paraId="181FAA5D" w14:textId="21F87576" w:rsidR="007072B6" w:rsidRPr="00EB7F46" w:rsidRDefault="007072B6" w:rsidP="007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691" w:type="dxa"/>
            <w:shd w:val="clear" w:color="auto" w:fill="FFFFFF" w:themeFill="background1"/>
            <w:vAlign w:val="bottom"/>
          </w:tcPr>
          <w:p w14:paraId="6E453F23" w14:textId="354E0601" w:rsidR="007072B6" w:rsidRPr="00EB7F46" w:rsidRDefault="007072B6" w:rsidP="007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B7F46">
              <w:rPr>
                <w:rFonts w:ascii="Calibri" w:hAnsi="Calibri" w:cs="Calibri"/>
                <w:color w:val="000000"/>
                <w:sz w:val="22"/>
                <w:szCs w:val="22"/>
              </w:rPr>
              <w:t>Yes, but in a less reliable source (available as a shared google drive  document)</w:t>
            </w:r>
          </w:p>
        </w:tc>
        <w:tc>
          <w:tcPr>
            <w:tcW w:w="1843" w:type="dxa"/>
            <w:shd w:val="clear" w:color="auto" w:fill="FFFFFF" w:themeFill="background1"/>
          </w:tcPr>
          <w:p w14:paraId="2D5F3EC1" w14:textId="77777777" w:rsidR="007072B6" w:rsidRPr="00EB7F46" w:rsidRDefault="007072B6" w:rsidP="007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072B6" w:rsidRPr="00526729" w14:paraId="763E90A4" w14:textId="39F743C9" w:rsidTr="00B01BAF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shd w:val="clear" w:color="auto" w:fill="FFFFFF" w:themeFill="background1"/>
            <w:vAlign w:val="bottom"/>
          </w:tcPr>
          <w:p w14:paraId="1F91BB22" w14:textId="3AC13932" w:rsidR="007072B6" w:rsidRPr="0063184E" w:rsidRDefault="007072B6" w:rsidP="007072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  <w:r w:rsidRPr="0063184E"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658" w:type="dxa"/>
            <w:shd w:val="clear" w:color="auto" w:fill="FFFFFF" w:themeFill="background1"/>
            <w:noWrap/>
            <w:vAlign w:val="bottom"/>
          </w:tcPr>
          <w:p w14:paraId="7945CBF2" w14:textId="716089C2" w:rsidR="007072B6" w:rsidRPr="009F240E" w:rsidRDefault="007072B6" w:rsidP="007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ThinkUp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: Positive Affirmations</w:t>
            </w:r>
          </w:p>
        </w:tc>
        <w:tc>
          <w:tcPr>
            <w:tcW w:w="1465" w:type="dxa"/>
            <w:shd w:val="clear" w:color="auto" w:fill="FFFFFF" w:themeFill="background1"/>
            <w:noWrap/>
            <w:vAlign w:val="bottom"/>
          </w:tcPr>
          <w:p w14:paraId="05ADF45C" w14:textId="47DA538E" w:rsidR="007072B6" w:rsidRPr="00EB7F46" w:rsidRDefault="007072B6" w:rsidP="007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+</w:t>
            </w:r>
          </w:p>
        </w:tc>
        <w:tc>
          <w:tcPr>
            <w:tcW w:w="1567" w:type="dxa"/>
            <w:shd w:val="clear" w:color="auto" w:fill="FFFFFF" w:themeFill="background1"/>
            <w:vAlign w:val="bottom"/>
          </w:tcPr>
          <w:p w14:paraId="2C7CA04D" w14:textId="1F04CE6D" w:rsidR="007072B6" w:rsidRDefault="007072B6" w:rsidP="007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B7F4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Offers in-app purchases </w:t>
            </w:r>
          </w:p>
        </w:tc>
        <w:tc>
          <w:tcPr>
            <w:tcW w:w="1536" w:type="dxa"/>
            <w:shd w:val="clear" w:color="auto" w:fill="FFFFFF" w:themeFill="background1"/>
            <w:vAlign w:val="bottom"/>
          </w:tcPr>
          <w:p w14:paraId="12962783" w14:textId="63203EDC" w:rsidR="007072B6" w:rsidRPr="00EB7F46" w:rsidRDefault="007072B6" w:rsidP="007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nly provide service to users older than 18; or users  between 14 and 18 years and use the app with parental guidance</w:t>
            </w:r>
          </w:p>
        </w:tc>
        <w:tc>
          <w:tcPr>
            <w:tcW w:w="1691" w:type="dxa"/>
            <w:shd w:val="clear" w:color="auto" w:fill="FFFFFF" w:themeFill="background1"/>
            <w:vAlign w:val="bottom"/>
          </w:tcPr>
          <w:p w14:paraId="318FD72C" w14:textId="598F7761" w:rsidR="007072B6" w:rsidRPr="00EB7F46" w:rsidRDefault="007072B6" w:rsidP="007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43" w:type="dxa"/>
            <w:shd w:val="clear" w:color="auto" w:fill="FFFFFF" w:themeFill="background1"/>
          </w:tcPr>
          <w:p w14:paraId="5DF04F68" w14:textId="77777777" w:rsidR="007072B6" w:rsidRDefault="007072B6" w:rsidP="007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072B6" w:rsidRPr="00526729" w14:paraId="79823DDE" w14:textId="67233D5E" w:rsidTr="00B01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shd w:val="clear" w:color="auto" w:fill="FFFFFF" w:themeFill="background1"/>
            <w:vAlign w:val="bottom"/>
          </w:tcPr>
          <w:p w14:paraId="7D9E81E3" w14:textId="21BBF853" w:rsidR="007072B6" w:rsidRPr="0063184E" w:rsidRDefault="007072B6" w:rsidP="007072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  <w:r w:rsidRPr="0063184E">
              <w:rPr>
                <w:rFonts w:ascii="Calibri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658" w:type="dxa"/>
            <w:shd w:val="clear" w:color="auto" w:fill="FFFFFF" w:themeFill="background1"/>
            <w:noWrap/>
            <w:vAlign w:val="bottom"/>
          </w:tcPr>
          <w:p w14:paraId="63BC5818" w14:textId="34C4D14F" w:rsidR="007072B6" w:rsidRPr="009F240E" w:rsidRDefault="007072B6" w:rsidP="007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hat's Up? - Mental Health App</w:t>
            </w:r>
          </w:p>
        </w:tc>
        <w:tc>
          <w:tcPr>
            <w:tcW w:w="1465" w:type="dxa"/>
            <w:shd w:val="clear" w:color="auto" w:fill="FFFFFF" w:themeFill="background1"/>
            <w:noWrap/>
            <w:vAlign w:val="bottom"/>
          </w:tcPr>
          <w:p w14:paraId="4B8C8DC6" w14:textId="7C3EB21C" w:rsidR="007072B6" w:rsidRPr="00526729" w:rsidRDefault="007072B6" w:rsidP="007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GB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GI 3</w:t>
            </w:r>
          </w:p>
        </w:tc>
        <w:tc>
          <w:tcPr>
            <w:tcW w:w="1567" w:type="dxa"/>
            <w:shd w:val="clear" w:color="auto" w:fill="FFFFFF" w:themeFill="background1"/>
            <w:vAlign w:val="bottom"/>
          </w:tcPr>
          <w:p w14:paraId="61ED11A5" w14:textId="166FECDD" w:rsidR="007072B6" w:rsidRDefault="007072B6" w:rsidP="007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Offers in-app purchases </w:t>
            </w:r>
          </w:p>
        </w:tc>
        <w:tc>
          <w:tcPr>
            <w:tcW w:w="1536" w:type="dxa"/>
            <w:shd w:val="clear" w:color="auto" w:fill="FFFFFF" w:themeFill="background1"/>
            <w:vAlign w:val="bottom"/>
          </w:tcPr>
          <w:p w14:paraId="4D2A68B6" w14:textId="29DDE50A" w:rsidR="007072B6" w:rsidRDefault="007072B6" w:rsidP="007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691" w:type="dxa"/>
            <w:shd w:val="clear" w:color="auto" w:fill="FFFFFF" w:themeFill="background1"/>
            <w:vAlign w:val="bottom"/>
          </w:tcPr>
          <w:p w14:paraId="192347B2" w14:textId="279DDD76" w:rsidR="007072B6" w:rsidRPr="00526729" w:rsidRDefault="007072B6" w:rsidP="007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GB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43" w:type="dxa"/>
            <w:shd w:val="clear" w:color="auto" w:fill="FFFFFF" w:themeFill="background1"/>
          </w:tcPr>
          <w:p w14:paraId="4DF63144" w14:textId="77777777" w:rsidR="007072B6" w:rsidRDefault="007072B6" w:rsidP="007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072B6" w:rsidRPr="00526729" w14:paraId="29825534" w14:textId="78CCC9AD" w:rsidTr="00B01BAF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shd w:val="clear" w:color="auto" w:fill="FFFFFF" w:themeFill="background1"/>
            <w:vAlign w:val="bottom"/>
          </w:tcPr>
          <w:p w14:paraId="5A247EA5" w14:textId="433254BB" w:rsidR="007072B6" w:rsidRPr="0063184E" w:rsidRDefault="007072B6" w:rsidP="007072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  <w:r w:rsidRPr="0063184E">
              <w:rPr>
                <w:rFonts w:ascii="Calibri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658" w:type="dxa"/>
            <w:shd w:val="clear" w:color="auto" w:fill="FFFFFF" w:themeFill="background1"/>
            <w:noWrap/>
            <w:vAlign w:val="bottom"/>
          </w:tcPr>
          <w:p w14:paraId="751AF928" w14:textId="44E9D887" w:rsidR="007072B6" w:rsidRPr="009F240E" w:rsidRDefault="007072B6" w:rsidP="007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Wys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: stress, depression &amp; anxiety therapy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hatbot</w:t>
            </w:r>
            <w:proofErr w:type="spellEnd"/>
          </w:p>
        </w:tc>
        <w:tc>
          <w:tcPr>
            <w:tcW w:w="1465" w:type="dxa"/>
            <w:shd w:val="clear" w:color="auto" w:fill="FFFFFF" w:themeFill="background1"/>
            <w:noWrap/>
            <w:vAlign w:val="bottom"/>
          </w:tcPr>
          <w:p w14:paraId="26D5698C" w14:textId="6D252E88" w:rsidR="007072B6" w:rsidRPr="00526729" w:rsidRDefault="007072B6" w:rsidP="007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GB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GI 3</w:t>
            </w:r>
          </w:p>
        </w:tc>
        <w:tc>
          <w:tcPr>
            <w:tcW w:w="1567" w:type="dxa"/>
            <w:shd w:val="clear" w:color="auto" w:fill="FFFFFF" w:themeFill="background1"/>
            <w:vAlign w:val="bottom"/>
          </w:tcPr>
          <w:p w14:paraId="282692B8" w14:textId="5EDE95C7" w:rsidR="007072B6" w:rsidRDefault="007072B6" w:rsidP="007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Offers in-app purchases </w:t>
            </w:r>
          </w:p>
        </w:tc>
        <w:tc>
          <w:tcPr>
            <w:tcW w:w="1536" w:type="dxa"/>
            <w:shd w:val="clear" w:color="auto" w:fill="FFFFFF" w:themeFill="background1"/>
            <w:vAlign w:val="bottom"/>
          </w:tcPr>
          <w:p w14:paraId="6A83B2E6" w14:textId="707F68EF" w:rsidR="007072B6" w:rsidRDefault="007072B6" w:rsidP="007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nly provide service to users older than 13 years</w:t>
            </w:r>
          </w:p>
        </w:tc>
        <w:tc>
          <w:tcPr>
            <w:tcW w:w="1691" w:type="dxa"/>
            <w:shd w:val="clear" w:color="auto" w:fill="FFFFFF" w:themeFill="background1"/>
            <w:vAlign w:val="bottom"/>
          </w:tcPr>
          <w:p w14:paraId="3C732C96" w14:textId="662EAE51" w:rsidR="007072B6" w:rsidRPr="00526729" w:rsidRDefault="007072B6" w:rsidP="007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GB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43" w:type="dxa"/>
            <w:shd w:val="clear" w:color="auto" w:fill="FFFFFF" w:themeFill="background1"/>
          </w:tcPr>
          <w:p w14:paraId="6361F917" w14:textId="77777777" w:rsidR="007072B6" w:rsidRDefault="007072B6" w:rsidP="007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072B6" w:rsidRPr="00526729" w14:paraId="539D5442" w14:textId="409DE250" w:rsidTr="00B01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shd w:val="clear" w:color="auto" w:fill="FFFFFF" w:themeFill="background1"/>
            <w:vAlign w:val="bottom"/>
          </w:tcPr>
          <w:p w14:paraId="46E56D18" w14:textId="7CE955D5" w:rsidR="007072B6" w:rsidRPr="0063184E" w:rsidRDefault="007072B6" w:rsidP="007072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  <w:r w:rsidRPr="0063184E">
              <w:rPr>
                <w:rFonts w:ascii="Calibri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658" w:type="dxa"/>
            <w:shd w:val="clear" w:color="auto" w:fill="FFFFFF" w:themeFill="background1"/>
            <w:noWrap/>
            <w:vAlign w:val="bottom"/>
          </w:tcPr>
          <w:p w14:paraId="533FBA96" w14:textId="33058CD4" w:rsidR="007072B6" w:rsidRPr="004852D8" w:rsidRDefault="007072B6" w:rsidP="007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4852D8">
              <w:rPr>
                <w:rFonts w:ascii="Calibri" w:hAnsi="Calibri" w:cs="Calibri"/>
                <w:sz w:val="22"/>
                <w:szCs w:val="22"/>
              </w:rPr>
              <w:t>unless - Anxiety &amp; Depression</w:t>
            </w:r>
          </w:p>
        </w:tc>
        <w:tc>
          <w:tcPr>
            <w:tcW w:w="1465" w:type="dxa"/>
            <w:shd w:val="clear" w:color="auto" w:fill="FFFFFF" w:themeFill="background1"/>
            <w:noWrap/>
            <w:vAlign w:val="bottom"/>
          </w:tcPr>
          <w:p w14:paraId="4EE5E761" w14:textId="4E6AE6DB" w:rsidR="007072B6" w:rsidRPr="004852D8" w:rsidRDefault="007072B6" w:rsidP="007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4852D8">
              <w:rPr>
                <w:rFonts w:ascii="Calibri" w:hAnsi="Calibri" w:cs="Calibri"/>
                <w:sz w:val="22"/>
                <w:szCs w:val="22"/>
              </w:rPr>
              <w:t>PEGI 3</w:t>
            </w:r>
          </w:p>
        </w:tc>
        <w:tc>
          <w:tcPr>
            <w:tcW w:w="1567" w:type="dxa"/>
            <w:shd w:val="clear" w:color="auto" w:fill="FFFFFF" w:themeFill="background1"/>
            <w:vAlign w:val="bottom"/>
          </w:tcPr>
          <w:p w14:paraId="65C5F6B2" w14:textId="1C24D5AD" w:rsidR="007072B6" w:rsidRPr="004852D8" w:rsidRDefault="007072B6" w:rsidP="007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Offers in-app purchases </w:t>
            </w:r>
          </w:p>
        </w:tc>
        <w:tc>
          <w:tcPr>
            <w:tcW w:w="1536" w:type="dxa"/>
            <w:shd w:val="clear" w:color="auto" w:fill="FFFFFF" w:themeFill="background1"/>
            <w:vAlign w:val="bottom"/>
          </w:tcPr>
          <w:p w14:paraId="2D1D0C9A" w14:textId="00630752" w:rsidR="007072B6" w:rsidRDefault="007072B6" w:rsidP="007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691" w:type="dxa"/>
            <w:shd w:val="clear" w:color="auto" w:fill="FFFFFF" w:themeFill="background1"/>
            <w:vAlign w:val="bottom"/>
          </w:tcPr>
          <w:p w14:paraId="7ED88618" w14:textId="2D28BA1E" w:rsidR="007072B6" w:rsidRPr="004852D8" w:rsidRDefault="007072B6" w:rsidP="007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Y</w:t>
            </w:r>
            <w:r w:rsidRPr="004852D8">
              <w:rPr>
                <w:rFonts w:ascii="Calibri" w:hAnsi="Calibri" w:cs="Calibri"/>
                <w:sz w:val="22"/>
                <w:szCs w:val="22"/>
              </w:rPr>
              <w:t>es</w:t>
            </w:r>
          </w:p>
        </w:tc>
        <w:tc>
          <w:tcPr>
            <w:tcW w:w="1843" w:type="dxa"/>
            <w:shd w:val="clear" w:color="auto" w:fill="FFFFFF" w:themeFill="background1"/>
          </w:tcPr>
          <w:p w14:paraId="03FFF3AE" w14:textId="77777777" w:rsidR="007072B6" w:rsidRPr="004852D8" w:rsidRDefault="007072B6" w:rsidP="007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7072B6" w:rsidRPr="00526729" w14:paraId="7E653AF0" w14:textId="0D33FACF" w:rsidTr="00B01BAF">
        <w:trPr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shd w:val="clear" w:color="auto" w:fill="FFFFFF" w:themeFill="background1"/>
            <w:vAlign w:val="bottom"/>
          </w:tcPr>
          <w:p w14:paraId="3EBA6919" w14:textId="1E8ECCA9" w:rsidR="007072B6" w:rsidRPr="0063184E" w:rsidRDefault="007072B6" w:rsidP="007072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  <w:r w:rsidRPr="0063184E">
              <w:rPr>
                <w:rFonts w:ascii="Calibri" w:hAnsi="Calibri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658" w:type="dxa"/>
            <w:shd w:val="clear" w:color="auto" w:fill="FFFFFF" w:themeFill="background1"/>
            <w:noWrap/>
            <w:vAlign w:val="bottom"/>
          </w:tcPr>
          <w:p w14:paraId="653E93B1" w14:textId="6A97057C" w:rsidR="007072B6" w:rsidRPr="004852D8" w:rsidRDefault="007072B6" w:rsidP="007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4852D8">
              <w:rPr>
                <w:rFonts w:ascii="Segoe UI Symbol" w:hAnsi="Segoe UI Symbol" w:cs="Segoe UI Symbol"/>
                <w:sz w:val="22"/>
                <w:szCs w:val="22"/>
              </w:rPr>
              <w:t>🇬🇧</w:t>
            </w:r>
            <w:r w:rsidRPr="004852D8">
              <w:rPr>
                <w:rFonts w:ascii="Calibri" w:hAnsi="Calibri" w:cs="Calibri"/>
                <w:sz w:val="22"/>
                <w:szCs w:val="22"/>
              </w:rPr>
              <w:t>Depression Test</w:t>
            </w:r>
          </w:p>
        </w:tc>
        <w:tc>
          <w:tcPr>
            <w:tcW w:w="1465" w:type="dxa"/>
            <w:shd w:val="clear" w:color="auto" w:fill="FFFFFF" w:themeFill="background1"/>
            <w:noWrap/>
            <w:vAlign w:val="bottom"/>
          </w:tcPr>
          <w:p w14:paraId="2CB4CF3C" w14:textId="7CA47FBD" w:rsidR="007072B6" w:rsidRPr="004852D8" w:rsidRDefault="007072B6" w:rsidP="007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4852D8">
              <w:rPr>
                <w:rFonts w:ascii="Calibri" w:hAnsi="Calibri" w:cs="Calibri"/>
                <w:sz w:val="22"/>
                <w:szCs w:val="22"/>
              </w:rPr>
              <w:t>PEGI 3</w:t>
            </w:r>
          </w:p>
        </w:tc>
        <w:tc>
          <w:tcPr>
            <w:tcW w:w="1567" w:type="dxa"/>
            <w:shd w:val="clear" w:color="auto" w:fill="FFFFFF" w:themeFill="background1"/>
            <w:vAlign w:val="bottom"/>
          </w:tcPr>
          <w:p w14:paraId="705D6FAB" w14:textId="54E1ADCB" w:rsidR="007072B6" w:rsidRPr="004852D8" w:rsidRDefault="007072B6" w:rsidP="007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Contains </w:t>
            </w:r>
            <w:r w:rsidRPr="004852D8">
              <w:rPr>
                <w:rFonts w:ascii="Calibri" w:hAnsi="Calibri" w:cs="Calibri"/>
                <w:sz w:val="22"/>
                <w:szCs w:val="22"/>
              </w:rPr>
              <w:t>ads</w:t>
            </w:r>
          </w:p>
        </w:tc>
        <w:tc>
          <w:tcPr>
            <w:tcW w:w="1536" w:type="dxa"/>
            <w:shd w:val="clear" w:color="auto" w:fill="FFFFFF" w:themeFill="background1"/>
            <w:vAlign w:val="bottom"/>
          </w:tcPr>
          <w:p w14:paraId="1E893043" w14:textId="4E02EF17" w:rsidR="007072B6" w:rsidRPr="004852D8" w:rsidRDefault="007072B6" w:rsidP="007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691" w:type="dxa"/>
            <w:shd w:val="clear" w:color="auto" w:fill="FFFFFF" w:themeFill="background1"/>
            <w:vAlign w:val="bottom"/>
          </w:tcPr>
          <w:p w14:paraId="28271534" w14:textId="1E256A21" w:rsidR="007072B6" w:rsidRPr="004852D8" w:rsidRDefault="007072B6" w:rsidP="007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4852D8">
              <w:rPr>
                <w:rFonts w:ascii="Calibri" w:hAnsi="Calibri" w:cs="Calibri"/>
                <w:sz w:val="22"/>
                <w:szCs w:val="22"/>
              </w:rPr>
              <w:t>Yes, but in a less reliable source (available as a shared google drive  document)</w:t>
            </w:r>
          </w:p>
        </w:tc>
        <w:tc>
          <w:tcPr>
            <w:tcW w:w="1843" w:type="dxa"/>
            <w:shd w:val="clear" w:color="auto" w:fill="FFFFFF" w:themeFill="background1"/>
          </w:tcPr>
          <w:p w14:paraId="1E298B34" w14:textId="770767F3" w:rsidR="007072B6" w:rsidRPr="004852D8" w:rsidRDefault="007072B6" w:rsidP="007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4852D8">
              <w:rPr>
                <w:rFonts w:ascii="Calibri" w:hAnsi="Calibri" w:cs="Calibri"/>
                <w:sz w:val="22"/>
                <w:szCs w:val="22"/>
              </w:rPr>
              <w:t>No data is collected or shared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</w:tr>
    </w:tbl>
    <w:p w14:paraId="72A85AB4" w14:textId="77777777" w:rsidR="0071770B" w:rsidRPr="000217FB" w:rsidRDefault="0071770B" w:rsidP="009F240E"/>
    <w:sectPr w:rsidR="0071770B" w:rsidRPr="000217FB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oNotShadeFormData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SwNDOxMDOyNDAzNLJQ0lEKTi0uzszPAykwMq8FAB7HbWgtAAAA"/>
  </w:docVars>
  <w:rsids>
    <w:rsidRoot w:val="00A3786A"/>
    <w:rsid w:val="00005816"/>
    <w:rsid w:val="00007D03"/>
    <w:rsid w:val="000154DD"/>
    <w:rsid w:val="000217FB"/>
    <w:rsid w:val="00030551"/>
    <w:rsid w:val="00035767"/>
    <w:rsid w:val="00037A74"/>
    <w:rsid w:val="00037D57"/>
    <w:rsid w:val="00037FF2"/>
    <w:rsid w:val="00060429"/>
    <w:rsid w:val="0006737C"/>
    <w:rsid w:val="00070D00"/>
    <w:rsid w:val="00071DF8"/>
    <w:rsid w:val="000729F2"/>
    <w:rsid w:val="0007431A"/>
    <w:rsid w:val="00076A71"/>
    <w:rsid w:val="000830C7"/>
    <w:rsid w:val="0008698A"/>
    <w:rsid w:val="00092142"/>
    <w:rsid w:val="00094896"/>
    <w:rsid w:val="000959EA"/>
    <w:rsid w:val="00096A15"/>
    <w:rsid w:val="000A70D6"/>
    <w:rsid w:val="000C0133"/>
    <w:rsid w:val="000D441C"/>
    <w:rsid w:val="000E102E"/>
    <w:rsid w:val="000E210E"/>
    <w:rsid w:val="001037AE"/>
    <w:rsid w:val="00107C2E"/>
    <w:rsid w:val="001114E3"/>
    <w:rsid w:val="00123C71"/>
    <w:rsid w:val="001369EE"/>
    <w:rsid w:val="00141234"/>
    <w:rsid w:val="0014226F"/>
    <w:rsid w:val="00145343"/>
    <w:rsid w:val="001456E2"/>
    <w:rsid w:val="001471D7"/>
    <w:rsid w:val="001520A1"/>
    <w:rsid w:val="00176274"/>
    <w:rsid w:val="00191924"/>
    <w:rsid w:val="00196B3B"/>
    <w:rsid w:val="001A05B3"/>
    <w:rsid w:val="001A2615"/>
    <w:rsid w:val="001B0C10"/>
    <w:rsid w:val="001B5D68"/>
    <w:rsid w:val="001D10AE"/>
    <w:rsid w:val="001D516E"/>
    <w:rsid w:val="001F0A7C"/>
    <w:rsid w:val="001F272E"/>
    <w:rsid w:val="00206388"/>
    <w:rsid w:val="00206502"/>
    <w:rsid w:val="00213673"/>
    <w:rsid w:val="00214B40"/>
    <w:rsid w:val="00215FEE"/>
    <w:rsid w:val="002411BD"/>
    <w:rsid w:val="002453E9"/>
    <w:rsid w:val="00264B36"/>
    <w:rsid w:val="00291F18"/>
    <w:rsid w:val="00297715"/>
    <w:rsid w:val="002B2F6E"/>
    <w:rsid w:val="002B77D5"/>
    <w:rsid w:val="002D283B"/>
    <w:rsid w:val="002D5046"/>
    <w:rsid w:val="002E0296"/>
    <w:rsid w:val="002E067F"/>
    <w:rsid w:val="002E2E15"/>
    <w:rsid w:val="002F62B6"/>
    <w:rsid w:val="00310A9A"/>
    <w:rsid w:val="003125AC"/>
    <w:rsid w:val="003166F5"/>
    <w:rsid w:val="003170D5"/>
    <w:rsid w:val="00330F8D"/>
    <w:rsid w:val="003320AC"/>
    <w:rsid w:val="00342AB6"/>
    <w:rsid w:val="00344770"/>
    <w:rsid w:val="0035660C"/>
    <w:rsid w:val="003676BB"/>
    <w:rsid w:val="00374276"/>
    <w:rsid w:val="003753B4"/>
    <w:rsid w:val="00381FB1"/>
    <w:rsid w:val="003928DE"/>
    <w:rsid w:val="0039711E"/>
    <w:rsid w:val="003973AC"/>
    <w:rsid w:val="003978BC"/>
    <w:rsid w:val="003A3365"/>
    <w:rsid w:val="003A733F"/>
    <w:rsid w:val="003B0DF8"/>
    <w:rsid w:val="003B27DD"/>
    <w:rsid w:val="003C153A"/>
    <w:rsid w:val="003C3B9C"/>
    <w:rsid w:val="003D5375"/>
    <w:rsid w:val="003E40C9"/>
    <w:rsid w:val="003F0301"/>
    <w:rsid w:val="003F252F"/>
    <w:rsid w:val="004072E7"/>
    <w:rsid w:val="00420DCC"/>
    <w:rsid w:val="00424EA6"/>
    <w:rsid w:val="004263DE"/>
    <w:rsid w:val="0043420A"/>
    <w:rsid w:val="004362C5"/>
    <w:rsid w:val="004415E5"/>
    <w:rsid w:val="00470BA1"/>
    <w:rsid w:val="004801D6"/>
    <w:rsid w:val="0048059C"/>
    <w:rsid w:val="00481007"/>
    <w:rsid w:val="00483C54"/>
    <w:rsid w:val="00484B83"/>
    <w:rsid w:val="00485018"/>
    <w:rsid w:val="004852D8"/>
    <w:rsid w:val="004872C2"/>
    <w:rsid w:val="00493C77"/>
    <w:rsid w:val="004A59F9"/>
    <w:rsid w:val="004F2332"/>
    <w:rsid w:val="004F7A07"/>
    <w:rsid w:val="00502F46"/>
    <w:rsid w:val="00504FE8"/>
    <w:rsid w:val="005102F5"/>
    <w:rsid w:val="00513FDA"/>
    <w:rsid w:val="00515897"/>
    <w:rsid w:val="00524D72"/>
    <w:rsid w:val="00530038"/>
    <w:rsid w:val="00540483"/>
    <w:rsid w:val="00541F75"/>
    <w:rsid w:val="00566350"/>
    <w:rsid w:val="00575789"/>
    <w:rsid w:val="005A02D2"/>
    <w:rsid w:val="005A0F2C"/>
    <w:rsid w:val="005A327D"/>
    <w:rsid w:val="005B35BE"/>
    <w:rsid w:val="005B4A90"/>
    <w:rsid w:val="005B629A"/>
    <w:rsid w:val="005D5FB2"/>
    <w:rsid w:val="005F1BDE"/>
    <w:rsid w:val="005F1FCF"/>
    <w:rsid w:val="0060675C"/>
    <w:rsid w:val="006078E6"/>
    <w:rsid w:val="00615C79"/>
    <w:rsid w:val="00625200"/>
    <w:rsid w:val="0063184E"/>
    <w:rsid w:val="00632E75"/>
    <w:rsid w:val="0064239C"/>
    <w:rsid w:val="006439F1"/>
    <w:rsid w:val="00657882"/>
    <w:rsid w:val="00660442"/>
    <w:rsid w:val="006627B9"/>
    <w:rsid w:val="0066684A"/>
    <w:rsid w:val="006712AA"/>
    <w:rsid w:val="006738AD"/>
    <w:rsid w:val="006773E3"/>
    <w:rsid w:val="006A391F"/>
    <w:rsid w:val="006B143B"/>
    <w:rsid w:val="006B3C57"/>
    <w:rsid w:val="006B4792"/>
    <w:rsid w:val="006B7E71"/>
    <w:rsid w:val="006D5C7B"/>
    <w:rsid w:val="006E0B40"/>
    <w:rsid w:val="00701ACF"/>
    <w:rsid w:val="00703D90"/>
    <w:rsid w:val="007057F4"/>
    <w:rsid w:val="00706081"/>
    <w:rsid w:val="00706DC1"/>
    <w:rsid w:val="007072B6"/>
    <w:rsid w:val="0071770B"/>
    <w:rsid w:val="00722248"/>
    <w:rsid w:val="00722C3A"/>
    <w:rsid w:val="00722F92"/>
    <w:rsid w:val="00736C5C"/>
    <w:rsid w:val="007528E1"/>
    <w:rsid w:val="007603DB"/>
    <w:rsid w:val="007610E1"/>
    <w:rsid w:val="00767F0A"/>
    <w:rsid w:val="007765CE"/>
    <w:rsid w:val="00782E7B"/>
    <w:rsid w:val="00791F8E"/>
    <w:rsid w:val="007A44C9"/>
    <w:rsid w:val="007B3BE6"/>
    <w:rsid w:val="007B7E95"/>
    <w:rsid w:val="007C4E3A"/>
    <w:rsid w:val="007C715D"/>
    <w:rsid w:val="007D7C39"/>
    <w:rsid w:val="007F2BF5"/>
    <w:rsid w:val="008226EF"/>
    <w:rsid w:val="00822ADF"/>
    <w:rsid w:val="00833A0C"/>
    <w:rsid w:val="008437D1"/>
    <w:rsid w:val="00861097"/>
    <w:rsid w:val="00864852"/>
    <w:rsid w:val="00864F6D"/>
    <w:rsid w:val="008670BB"/>
    <w:rsid w:val="00867648"/>
    <w:rsid w:val="00870464"/>
    <w:rsid w:val="008755D9"/>
    <w:rsid w:val="008A0F4C"/>
    <w:rsid w:val="008B48A7"/>
    <w:rsid w:val="008B624E"/>
    <w:rsid w:val="008C3EB3"/>
    <w:rsid w:val="008E0613"/>
    <w:rsid w:val="008F5E7C"/>
    <w:rsid w:val="008F63BB"/>
    <w:rsid w:val="00900035"/>
    <w:rsid w:val="00907F09"/>
    <w:rsid w:val="00924142"/>
    <w:rsid w:val="00932E90"/>
    <w:rsid w:val="00933EA5"/>
    <w:rsid w:val="00936FCE"/>
    <w:rsid w:val="00937947"/>
    <w:rsid w:val="00944E43"/>
    <w:rsid w:val="00953E86"/>
    <w:rsid w:val="009731D6"/>
    <w:rsid w:val="00984DA6"/>
    <w:rsid w:val="00985B41"/>
    <w:rsid w:val="009900E1"/>
    <w:rsid w:val="00992BB4"/>
    <w:rsid w:val="00994909"/>
    <w:rsid w:val="009A4AA5"/>
    <w:rsid w:val="009A6DC4"/>
    <w:rsid w:val="009B2639"/>
    <w:rsid w:val="009B28CD"/>
    <w:rsid w:val="009B63D0"/>
    <w:rsid w:val="009B6879"/>
    <w:rsid w:val="009C53A1"/>
    <w:rsid w:val="009D0D40"/>
    <w:rsid w:val="009E5283"/>
    <w:rsid w:val="009F08E5"/>
    <w:rsid w:val="009F1DE9"/>
    <w:rsid w:val="009F240E"/>
    <w:rsid w:val="009F5850"/>
    <w:rsid w:val="009F67D4"/>
    <w:rsid w:val="00A0257D"/>
    <w:rsid w:val="00A11260"/>
    <w:rsid w:val="00A1411A"/>
    <w:rsid w:val="00A23F35"/>
    <w:rsid w:val="00A3321E"/>
    <w:rsid w:val="00A3786A"/>
    <w:rsid w:val="00A4097A"/>
    <w:rsid w:val="00A40AA3"/>
    <w:rsid w:val="00A43F45"/>
    <w:rsid w:val="00A47614"/>
    <w:rsid w:val="00A515CB"/>
    <w:rsid w:val="00A573B0"/>
    <w:rsid w:val="00A6168A"/>
    <w:rsid w:val="00A630DC"/>
    <w:rsid w:val="00A63A90"/>
    <w:rsid w:val="00A67B29"/>
    <w:rsid w:val="00A67C96"/>
    <w:rsid w:val="00A71201"/>
    <w:rsid w:val="00A83981"/>
    <w:rsid w:val="00A85EEF"/>
    <w:rsid w:val="00A85F1B"/>
    <w:rsid w:val="00A879AB"/>
    <w:rsid w:val="00A905E4"/>
    <w:rsid w:val="00A90A5E"/>
    <w:rsid w:val="00AA09CF"/>
    <w:rsid w:val="00AA0B58"/>
    <w:rsid w:val="00AA291F"/>
    <w:rsid w:val="00AA36D2"/>
    <w:rsid w:val="00AA3848"/>
    <w:rsid w:val="00AA62DB"/>
    <w:rsid w:val="00AB2214"/>
    <w:rsid w:val="00AB72C9"/>
    <w:rsid w:val="00AC0484"/>
    <w:rsid w:val="00AC3D29"/>
    <w:rsid w:val="00AC7DDD"/>
    <w:rsid w:val="00AE4CC3"/>
    <w:rsid w:val="00AE5183"/>
    <w:rsid w:val="00AF0828"/>
    <w:rsid w:val="00B01BAF"/>
    <w:rsid w:val="00B237DD"/>
    <w:rsid w:val="00B273EC"/>
    <w:rsid w:val="00B43296"/>
    <w:rsid w:val="00B4482F"/>
    <w:rsid w:val="00B51DC3"/>
    <w:rsid w:val="00B578C2"/>
    <w:rsid w:val="00B603F8"/>
    <w:rsid w:val="00B6406A"/>
    <w:rsid w:val="00B7651A"/>
    <w:rsid w:val="00BA0DB3"/>
    <w:rsid w:val="00BA5C86"/>
    <w:rsid w:val="00BB6DC8"/>
    <w:rsid w:val="00BC13CB"/>
    <w:rsid w:val="00BC669C"/>
    <w:rsid w:val="00BD390B"/>
    <w:rsid w:val="00BD3B4A"/>
    <w:rsid w:val="00BD481C"/>
    <w:rsid w:val="00BD5A74"/>
    <w:rsid w:val="00BF1209"/>
    <w:rsid w:val="00BF64CB"/>
    <w:rsid w:val="00C06B15"/>
    <w:rsid w:val="00C21270"/>
    <w:rsid w:val="00C306F5"/>
    <w:rsid w:val="00C456E6"/>
    <w:rsid w:val="00C45A80"/>
    <w:rsid w:val="00C56211"/>
    <w:rsid w:val="00C621D8"/>
    <w:rsid w:val="00C73EBD"/>
    <w:rsid w:val="00C840AA"/>
    <w:rsid w:val="00C91F1B"/>
    <w:rsid w:val="00C97BD9"/>
    <w:rsid w:val="00CC02D0"/>
    <w:rsid w:val="00CC5FD4"/>
    <w:rsid w:val="00CD6E90"/>
    <w:rsid w:val="00CD72EB"/>
    <w:rsid w:val="00CF0511"/>
    <w:rsid w:val="00CF2F96"/>
    <w:rsid w:val="00CF6CCD"/>
    <w:rsid w:val="00D02829"/>
    <w:rsid w:val="00D06D00"/>
    <w:rsid w:val="00D073EA"/>
    <w:rsid w:val="00D11250"/>
    <w:rsid w:val="00D2346A"/>
    <w:rsid w:val="00D268F4"/>
    <w:rsid w:val="00D26D40"/>
    <w:rsid w:val="00D34673"/>
    <w:rsid w:val="00D37DE7"/>
    <w:rsid w:val="00D65998"/>
    <w:rsid w:val="00D71C20"/>
    <w:rsid w:val="00D726B6"/>
    <w:rsid w:val="00D841FB"/>
    <w:rsid w:val="00D86683"/>
    <w:rsid w:val="00D95E82"/>
    <w:rsid w:val="00D96A7F"/>
    <w:rsid w:val="00D96AE5"/>
    <w:rsid w:val="00DA2851"/>
    <w:rsid w:val="00DB7ECA"/>
    <w:rsid w:val="00DC3980"/>
    <w:rsid w:val="00DD0547"/>
    <w:rsid w:val="00DF27B9"/>
    <w:rsid w:val="00DF4618"/>
    <w:rsid w:val="00E021F9"/>
    <w:rsid w:val="00E05179"/>
    <w:rsid w:val="00E06F7F"/>
    <w:rsid w:val="00E126B5"/>
    <w:rsid w:val="00E26F76"/>
    <w:rsid w:val="00E3402F"/>
    <w:rsid w:val="00E351C4"/>
    <w:rsid w:val="00E435C7"/>
    <w:rsid w:val="00E4474F"/>
    <w:rsid w:val="00E45F55"/>
    <w:rsid w:val="00E53B95"/>
    <w:rsid w:val="00E60C0C"/>
    <w:rsid w:val="00E70D5C"/>
    <w:rsid w:val="00E76244"/>
    <w:rsid w:val="00E85A59"/>
    <w:rsid w:val="00E91BEC"/>
    <w:rsid w:val="00EA18F4"/>
    <w:rsid w:val="00EA4FB4"/>
    <w:rsid w:val="00EB6E35"/>
    <w:rsid w:val="00EB7F46"/>
    <w:rsid w:val="00EC2F65"/>
    <w:rsid w:val="00ED0BE8"/>
    <w:rsid w:val="00ED4BCA"/>
    <w:rsid w:val="00EE068D"/>
    <w:rsid w:val="00EF57C1"/>
    <w:rsid w:val="00EF5BB5"/>
    <w:rsid w:val="00F05D4A"/>
    <w:rsid w:val="00F07C70"/>
    <w:rsid w:val="00F20D34"/>
    <w:rsid w:val="00F21274"/>
    <w:rsid w:val="00F255AE"/>
    <w:rsid w:val="00F30A6F"/>
    <w:rsid w:val="00F361D8"/>
    <w:rsid w:val="00F44404"/>
    <w:rsid w:val="00F537A6"/>
    <w:rsid w:val="00F55EE2"/>
    <w:rsid w:val="00F63A18"/>
    <w:rsid w:val="00F6600B"/>
    <w:rsid w:val="00F75D98"/>
    <w:rsid w:val="00F76897"/>
    <w:rsid w:val="00F81E81"/>
    <w:rsid w:val="00F821FD"/>
    <w:rsid w:val="00FA0FCF"/>
    <w:rsid w:val="00FA5BBF"/>
    <w:rsid w:val="00FB5C65"/>
    <w:rsid w:val="00FD5790"/>
    <w:rsid w:val="00FD65C3"/>
    <w:rsid w:val="00FE1DBB"/>
    <w:rsid w:val="00FE6EE2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30"/>
  <w15:docId w15:val="{E656CB10-6E67-42AF-813E-591A555EE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table" w:styleId="PlainTable1">
    <w:name w:val="Plain Table 1"/>
    <w:basedOn w:val="TableNormal"/>
    <w:uiPriority w:val="41"/>
    <w:rsid w:val="000217F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3BB2096-A447-431C-9BB5-1932FE0780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6</Words>
  <Characters>328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Qu, Chengcheng (quc3)</cp:lastModifiedBy>
  <cp:revision>4</cp:revision>
  <dcterms:created xsi:type="dcterms:W3CDTF">2019-11-22T10:35:00Z</dcterms:created>
  <dcterms:modified xsi:type="dcterms:W3CDTF">2019-11-22T10:52:00Z</dcterms:modified>
</cp:coreProperties>
</file>